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17126" w14:textId="46BB0208" w:rsidR="00EF7594" w:rsidRPr="009F630A" w:rsidRDefault="00B53FAF">
      <w:pPr>
        <w:rPr>
          <w:rFonts w:ascii="Times New Roman" w:hAnsi="Times New Roman" w:cs="Times New Roman"/>
          <w:b/>
          <w:sz w:val="28"/>
        </w:rPr>
      </w:pPr>
      <w:r w:rsidRPr="009F630A">
        <w:rPr>
          <w:rFonts w:ascii="Times New Roman" w:hAnsi="Times New Roman" w:cs="Times New Roman"/>
          <w:b/>
          <w:sz w:val="28"/>
        </w:rPr>
        <w:t xml:space="preserve">Supplementary </w:t>
      </w:r>
      <w:r w:rsidR="00447E1D">
        <w:rPr>
          <w:rFonts w:ascii="Times New Roman" w:hAnsi="Times New Roman" w:cs="Times New Roman"/>
          <w:b/>
          <w:sz w:val="28"/>
        </w:rPr>
        <w:t>data</w:t>
      </w:r>
    </w:p>
    <w:p w14:paraId="7B2E842F" w14:textId="4F2E7F0D" w:rsidR="00145DD9" w:rsidRPr="009F630A" w:rsidRDefault="00145DD9" w:rsidP="00145DD9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0"/>
        </w:rPr>
      </w:pPr>
      <w:r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Table </w:t>
      </w:r>
      <w:r w:rsidR="00910212" w:rsidRPr="009F630A">
        <w:rPr>
          <w:rFonts w:ascii="Times New Roman" w:hAnsi="Times New Roman" w:cs="Times New Roman"/>
          <w:b/>
          <w:i w:val="0"/>
          <w:color w:val="auto"/>
          <w:sz w:val="20"/>
        </w:rPr>
        <w:t>S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</w:rPr>
        <w:fldChar w:fldCharType="begin"/>
      </w:r>
      <w:r w:rsidRPr="009F630A">
        <w:rPr>
          <w:rFonts w:ascii="Times New Roman" w:hAnsi="Times New Roman" w:cs="Times New Roman"/>
          <w:b/>
          <w:i w:val="0"/>
          <w:color w:val="auto"/>
          <w:sz w:val="20"/>
        </w:rPr>
        <w:instrText xml:space="preserve"> SEQ Table \* ARABIC </w:instrText>
      </w:r>
      <w:r w:rsidRPr="009F630A">
        <w:rPr>
          <w:rFonts w:ascii="Times New Roman" w:hAnsi="Times New Roman" w:cs="Times New Roman"/>
          <w:b/>
          <w:i w:val="0"/>
          <w:color w:val="auto"/>
          <w:sz w:val="20"/>
        </w:rPr>
        <w:fldChar w:fldCharType="separate"/>
      </w:r>
      <w:r w:rsidR="009F630A">
        <w:rPr>
          <w:rFonts w:ascii="Times New Roman" w:hAnsi="Times New Roman" w:cs="Times New Roman"/>
          <w:b/>
          <w:i w:val="0"/>
          <w:noProof/>
          <w:color w:val="auto"/>
          <w:sz w:val="20"/>
        </w:rPr>
        <w:t>1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</w:rPr>
        <w:fldChar w:fldCharType="end"/>
      </w:r>
      <w:r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. </w:t>
      </w:r>
      <w:r w:rsidR="00365697" w:rsidRPr="009F630A">
        <w:rPr>
          <w:rFonts w:ascii="Times New Roman" w:hAnsi="Times New Roman" w:cs="Times New Roman"/>
          <w:b/>
          <w:i w:val="0"/>
          <w:color w:val="auto"/>
          <w:sz w:val="20"/>
        </w:rPr>
        <w:t>C</w:t>
      </w:r>
      <w:r w:rsidR="00FA42F2" w:rsidRPr="009F630A">
        <w:rPr>
          <w:rFonts w:ascii="Times New Roman" w:hAnsi="Times New Roman" w:cs="Times New Roman"/>
          <w:b/>
          <w:i w:val="0"/>
          <w:color w:val="auto"/>
          <w:sz w:val="20"/>
        </w:rPr>
        <w:t>onsumption</w:t>
      </w:r>
      <w:r w:rsidR="00CA61B9"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 of </w:t>
      </w:r>
      <w:r w:rsidR="00C1096E" w:rsidRPr="009F630A">
        <w:rPr>
          <w:rFonts w:ascii="Times New Roman" w:hAnsi="Times New Roman" w:cs="Times New Roman"/>
          <w:b/>
          <w:i w:val="0"/>
          <w:color w:val="auto"/>
          <w:sz w:val="20"/>
        </w:rPr>
        <w:t>antibacterials for systemic use</w:t>
      </w:r>
      <w:r w:rsidR="00FA42F2"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 </w:t>
      </w:r>
      <w:r w:rsidR="001F66D0" w:rsidRPr="009F630A">
        <w:rPr>
          <w:rFonts w:ascii="Times New Roman" w:hAnsi="Times New Roman" w:cs="Times New Roman"/>
          <w:b/>
          <w:i w:val="0"/>
          <w:color w:val="auto"/>
          <w:sz w:val="20"/>
        </w:rPr>
        <w:t>(</w:t>
      </w:r>
      <w:r w:rsidR="00A37E9F">
        <w:rPr>
          <w:rFonts w:ascii="Times New Roman" w:hAnsi="Times New Roman" w:cs="Times New Roman"/>
          <w:b/>
          <w:i w:val="0"/>
          <w:color w:val="auto"/>
          <w:sz w:val="20"/>
        </w:rPr>
        <w:t xml:space="preserve">ATC </w:t>
      </w:r>
      <w:r w:rsidR="001F66D0"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J01) </w:t>
      </w:r>
      <w:r w:rsidR="00FA42F2" w:rsidRPr="009F630A">
        <w:rPr>
          <w:rFonts w:ascii="Times New Roman" w:hAnsi="Times New Roman" w:cs="Times New Roman"/>
          <w:b/>
          <w:i w:val="0"/>
          <w:color w:val="auto"/>
          <w:sz w:val="20"/>
        </w:rPr>
        <w:t>in the community</w:t>
      </w:r>
      <w:r w:rsidR="00CA61B9"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, expressed in </w:t>
      </w:r>
      <w:r w:rsidR="00D43ED1" w:rsidRPr="009F630A">
        <w:rPr>
          <w:rFonts w:ascii="Times New Roman" w:hAnsi="Times New Roman" w:cs="Times New Roman"/>
          <w:b/>
          <w:i w:val="0"/>
          <w:color w:val="auto"/>
          <w:sz w:val="20"/>
        </w:rPr>
        <w:t>DDD</w:t>
      </w:r>
      <w:r w:rsidR="00CA61B9"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 </w:t>
      </w:r>
      <w:r w:rsidR="00D43ED1" w:rsidRPr="009F630A">
        <w:rPr>
          <w:rFonts w:ascii="Times New Roman" w:hAnsi="Times New Roman" w:cs="Times New Roman"/>
          <w:b/>
          <w:i w:val="0"/>
          <w:color w:val="auto"/>
          <w:sz w:val="20"/>
        </w:rPr>
        <w:t>(</w:t>
      </w:r>
      <w:r w:rsidR="0080498E">
        <w:rPr>
          <w:rFonts w:ascii="Times New Roman" w:hAnsi="Times New Roman" w:cs="Times New Roman"/>
          <w:b/>
          <w:i w:val="0"/>
          <w:color w:val="auto"/>
          <w:sz w:val="20"/>
        </w:rPr>
        <w:t>ATC</w:t>
      </w:r>
      <w:r w:rsidR="00A819BD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/DDD index </w:t>
      </w:r>
      <w:r w:rsidR="00CA61B9" w:rsidRPr="009F630A">
        <w:rPr>
          <w:rFonts w:ascii="Times New Roman" w:hAnsi="Times New Roman" w:cs="Times New Roman"/>
          <w:b/>
          <w:i w:val="0"/>
          <w:color w:val="auto"/>
          <w:sz w:val="20"/>
        </w:rPr>
        <w:t>2019) p</w:t>
      </w:r>
      <w:r w:rsidR="00CE2BE4" w:rsidRPr="009F630A">
        <w:rPr>
          <w:rFonts w:ascii="Times New Roman" w:hAnsi="Times New Roman" w:cs="Times New Roman"/>
          <w:b/>
          <w:i w:val="0"/>
          <w:color w:val="auto"/>
          <w:sz w:val="20"/>
        </w:rPr>
        <w:t>er 1000 inhabitants per day</w:t>
      </w:r>
      <w:r w:rsidR="00C1096E" w:rsidRPr="009F630A">
        <w:rPr>
          <w:rFonts w:ascii="Times New Roman" w:hAnsi="Times New Roman" w:cs="Times New Roman"/>
          <w:b/>
          <w:i w:val="0"/>
          <w:color w:val="auto"/>
          <w:sz w:val="20"/>
        </w:rPr>
        <w:t>,</w:t>
      </w:r>
      <w:r w:rsidR="00806448"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 30</w:t>
      </w:r>
      <w:r w:rsidR="00CA61B9"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 </w:t>
      </w:r>
      <w:r w:rsidR="00384AA2" w:rsidRPr="009F630A">
        <w:rPr>
          <w:rFonts w:ascii="Times New Roman" w:hAnsi="Times New Roman" w:cs="Times New Roman"/>
          <w:b/>
          <w:i w:val="0"/>
          <w:color w:val="auto"/>
          <w:sz w:val="20"/>
        </w:rPr>
        <w:t>EU</w:t>
      </w:r>
      <w:r w:rsidR="00543ADB" w:rsidRPr="009F630A">
        <w:rPr>
          <w:rFonts w:ascii="Times New Roman" w:hAnsi="Times New Roman" w:cs="Times New Roman"/>
          <w:b/>
          <w:i w:val="0"/>
          <w:color w:val="auto"/>
          <w:sz w:val="20"/>
        </w:rPr>
        <w:t>/</w:t>
      </w:r>
      <w:r w:rsidR="0080498E">
        <w:rPr>
          <w:rFonts w:ascii="Times New Roman" w:hAnsi="Times New Roman" w:cs="Times New Roman"/>
          <w:b/>
          <w:i w:val="0"/>
          <w:color w:val="auto"/>
          <w:sz w:val="20"/>
        </w:rPr>
        <w:t>EEA</w:t>
      </w:r>
      <w:r w:rsidR="00363E3E"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 </w:t>
      </w:r>
      <w:r w:rsidR="00CA61B9" w:rsidRPr="009F630A">
        <w:rPr>
          <w:rFonts w:ascii="Times New Roman" w:hAnsi="Times New Roman" w:cs="Times New Roman"/>
          <w:b/>
          <w:i w:val="0"/>
          <w:color w:val="auto"/>
          <w:sz w:val="20"/>
        </w:rPr>
        <w:t>countries</w:t>
      </w:r>
      <w:r w:rsidR="00761183"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, </w:t>
      </w:r>
      <w:r w:rsidR="00CA61B9" w:rsidRPr="009F630A">
        <w:rPr>
          <w:rFonts w:ascii="Times New Roman" w:hAnsi="Times New Roman" w:cs="Times New Roman"/>
          <w:b/>
          <w:i w:val="0"/>
          <w:color w:val="auto"/>
          <w:sz w:val="20"/>
        </w:rPr>
        <w:t>1997</w:t>
      </w:r>
      <w:r w:rsidR="0094571A" w:rsidRPr="009F630A">
        <w:rPr>
          <w:rFonts w:ascii="Times New Roman" w:hAnsi="Times New Roman" w:cs="Times New Roman"/>
          <w:b/>
          <w:i w:val="0"/>
          <w:color w:val="auto"/>
          <w:sz w:val="20"/>
        </w:rPr>
        <w:t>-</w:t>
      </w:r>
      <w:r w:rsidR="001862BE" w:rsidRPr="009F630A">
        <w:rPr>
          <w:rFonts w:ascii="Times New Roman" w:hAnsi="Times New Roman" w:cs="Times New Roman"/>
          <w:b/>
          <w:i w:val="0"/>
          <w:color w:val="auto"/>
          <w:sz w:val="20"/>
        </w:rPr>
        <w:t>201</w:t>
      </w:r>
      <w:r w:rsidR="00CA61B9" w:rsidRPr="009F630A">
        <w:rPr>
          <w:rFonts w:ascii="Times New Roman" w:hAnsi="Times New Roman" w:cs="Times New Roman"/>
          <w:b/>
          <w:i w:val="0"/>
          <w:color w:val="auto"/>
          <w:sz w:val="20"/>
        </w:rPr>
        <w:t>7.</w:t>
      </w:r>
    </w:p>
    <w:tbl>
      <w:tblPr>
        <w:tblW w:w="15811" w:type="dxa"/>
        <w:tblLook w:val="04A0" w:firstRow="1" w:lastRow="0" w:firstColumn="1" w:lastColumn="0" w:noHBand="0" w:noVBand="1"/>
      </w:tblPr>
      <w:tblGrid>
        <w:gridCol w:w="1531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364545" w:rsidRPr="009F630A" w14:paraId="38EA0175" w14:textId="77777777" w:rsidTr="00FD522E">
        <w:trPr>
          <w:trHeight w:val="288"/>
          <w:tblHeader/>
        </w:trPr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95BAB" w14:textId="04D7FED7" w:rsidR="00364545" w:rsidRPr="009F630A" w:rsidRDefault="00364545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E6F90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9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AA2E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9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77B1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9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9E3A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FE772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CF7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9D3E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0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356C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5E97C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B334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B2719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7D10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B0FEC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EBFD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2F659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17A3D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B620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DA28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00C8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D4C7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B5EA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7</w:t>
            </w:r>
          </w:p>
        </w:tc>
      </w:tr>
      <w:tr w:rsidR="00364545" w:rsidRPr="009F630A" w14:paraId="4295D42B" w14:textId="77777777" w:rsidTr="003F111A">
        <w:trPr>
          <w:trHeight w:val="288"/>
        </w:trPr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BD79" w14:textId="77777777" w:rsidR="00364545" w:rsidRPr="009F630A" w:rsidRDefault="00364545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ustri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87E0" w14:textId="4D536BBE" w:rsidR="00364545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69B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7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E340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1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E55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3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30D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7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73F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6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248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1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E9D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2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0AE9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8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5C8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5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25E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9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8CD9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2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50ED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6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63B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1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7372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6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CD55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1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0575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1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093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0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1152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0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5E6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4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EA5D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92</w:t>
            </w:r>
          </w:p>
        </w:tc>
      </w:tr>
      <w:tr w:rsidR="00364545" w:rsidRPr="009F630A" w14:paraId="76DD66E7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3C0F" w14:textId="56059D80" w:rsidR="00364545" w:rsidRPr="009F630A" w:rsidRDefault="00364545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lgiu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B50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ECD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D46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C38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5C6C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8C8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E319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F792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6C6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DAB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194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D77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11E5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6419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C7C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2B8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A46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D7A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6859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F9E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9EA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14</w:t>
            </w:r>
          </w:p>
        </w:tc>
      </w:tr>
      <w:tr w:rsidR="006549C2" w:rsidRPr="009F630A" w14:paraId="16DC7F4D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A920" w14:textId="77777777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ulgar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F82E" w14:textId="6A039412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E876" w14:textId="2654776B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B223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5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B631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4898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2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E469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7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46E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5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76B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6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3AE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5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8EA1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80B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D31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D992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832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D265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5020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9087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47AA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F63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4AF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94EF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94</w:t>
            </w:r>
          </w:p>
        </w:tc>
      </w:tr>
      <w:tr w:rsidR="006549C2" w:rsidRPr="009F630A" w14:paraId="7080040C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64B9" w14:textId="77777777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oat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C615" w14:textId="1B2B84FD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C1F0" w14:textId="6F9991AF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D167" w14:textId="7176D41E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459F" w14:textId="76B47250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9923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AC47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147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9F39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3BED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D46F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57ED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0261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1091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4F8A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11D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1B21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9968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EB2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C568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EDE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05C3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83</w:t>
            </w:r>
          </w:p>
        </w:tc>
      </w:tr>
      <w:tr w:rsidR="006549C2" w:rsidRPr="009F630A" w14:paraId="0DED05CE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2416" w14:textId="77777777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ypr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5733" w14:textId="395E1DAC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3F6E" w14:textId="6AA5323D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3B33" w14:textId="5E85376F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DE03" w14:textId="37AC7F08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BB54" w14:textId="6F922A59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8618" w14:textId="556F8D5E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2BF3" w14:textId="338F44DD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CBF8" w14:textId="1A51937A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8F89" w14:textId="469363D8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4C3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7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96D2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8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E303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8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B325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9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701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6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713C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6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D1D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5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9358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3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954D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2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680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6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22E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8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8E2D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8.88</w:t>
            </w:r>
          </w:p>
        </w:tc>
      </w:tr>
      <w:tr w:rsidR="006549C2" w:rsidRPr="009F630A" w14:paraId="01BB3EF6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5ED1" w14:textId="45CCEAB1" w:rsidR="006549C2" w:rsidRPr="009F630A" w:rsidRDefault="006549C2" w:rsidP="00164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zech</w:t>
            </w:r>
            <w:r w:rsidR="00164E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4D7F" w14:textId="1F6A3BF9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C53F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DFFF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18E0" w14:textId="3FB495C9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F7AE" w14:textId="0DE31D4F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B1CA" w14:textId="5CE818A5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7B95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DDDF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663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1A49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0EE1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9598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D4FA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5A6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FF1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A42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0AAA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F2D3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650A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090C" w14:textId="343893EC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F817" w14:textId="798F8DA3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364545" w:rsidRPr="009F630A" w14:paraId="6860A3CD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041D" w14:textId="77777777" w:rsidR="00364545" w:rsidRPr="009F630A" w:rsidRDefault="00364545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mar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8E7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A2CC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377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15F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65E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9D2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3D1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2CE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EDA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5E2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7E0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51B9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D9C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C01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142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8439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46E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42ED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3A9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968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A32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33</w:t>
            </w:r>
          </w:p>
        </w:tc>
      </w:tr>
      <w:tr w:rsidR="006549C2" w:rsidRPr="009F630A" w14:paraId="46A112DC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E0FD" w14:textId="77777777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ston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2ADE" w14:textId="34808DE1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6224" w14:textId="42CFC5B5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AA3D" w14:textId="37E089D8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B19D" w14:textId="3C14FC2F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AA82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4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E1D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D4AA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87D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870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8A7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B185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47A9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DA1C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5B75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77F0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0343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E959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C42A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4803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833D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A76F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94</w:t>
            </w:r>
          </w:p>
        </w:tc>
      </w:tr>
      <w:tr w:rsidR="00364545" w:rsidRPr="009F630A" w14:paraId="57DC572E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4AFA" w14:textId="77777777" w:rsidR="00364545" w:rsidRPr="009F630A" w:rsidRDefault="00364545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in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367C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E87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30F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3B3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917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4BB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92A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EF59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006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257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387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13F5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78F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893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51D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05DD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ACA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537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E88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1C2D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B19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59</w:t>
            </w:r>
          </w:p>
        </w:tc>
      </w:tr>
      <w:tr w:rsidR="00364545" w:rsidRPr="009F630A" w14:paraId="68C99E77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71AD" w14:textId="77777777" w:rsidR="00364545" w:rsidRPr="009F630A" w:rsidRDefault="00364545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DE40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265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04B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EA80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FA4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58F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619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5BE9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B7C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7D9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19A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51F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948D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DB3C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69E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C73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AD0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5DB5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B302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2DC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84F5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97</w:t>
            </w:r>
          </w:p>
        </w:tc>
      </w:tr>
      <w:tr w:rsidR="00364545" w:rsidRPr="009F630A" w14:paraId="793A0A37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37EA" w14:textId="77777777" w:rsidR="00364545" w:rsidRPr="009F630A" w:rsidRDefault="00364545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C91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B92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633C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F2F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362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BED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8F20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9CC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976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1AF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59B0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746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677C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F89C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3630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AE25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B210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C38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5F2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C1A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CCA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34</w:t>
            </w:r>
          </w:p>
        </w:tc>
      </w:tr>
      <w:tr w:rsidR="00364545" w:rsidRPr="009F630A" w14:paraId="6442853F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E13C" w14:textId="77777777" w:rsidR="00364545" w:rsidRPr="009F630A" w:rsidRDefault="00364545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e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868D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9B3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D46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94A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136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217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DF2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AE3D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9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04F2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31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86E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36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9D8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38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804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4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6EF9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0339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35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8775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871D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6E3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894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2DD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1C9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DEDD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15</w:t>
            </w:r>
          </w:p>
        </w:tc>
      </w:tr>
      <w:tr w:rsidR="00364545" w:rsidRPr="009F630A" w14:paraId="1C7820F1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AE3B" w14:textId="77777777" w:rsidR="00364545" w:rsidRPr="009F630A" w:rsidRDefault="00364545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ungar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004C" w14:textId="0C1B7350" w:rsidR="00364545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4EE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F852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13B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461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C38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31A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5C8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F7D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E26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72B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D215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4B0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AF8C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83CD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FF3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3C6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AD2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F0A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27C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14A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43</w:t>
            </w:r>
          </w:p>
        </w:tc>
      </w:tr>
      <w:tr w:rsidR="00364545" w:rsidRPr="009F630A" w14:paraId="15D2C7D1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8D33" w14:textId="77777777" w:rsidR="00364545" w:rsidRPr="009F630A" w:rsidRDefault="00364545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ce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BA9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2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FD4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3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B4F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1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B92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0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014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FC0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0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971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8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45D0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9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FFD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0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060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ADA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D69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CFB9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AB85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9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F9C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9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7AF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9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9222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9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E1D2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E2F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22D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2930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84</w:t>
            </w:r>
          </w:p>
        </w:tc>
      </w:tr>
      <w:tr w:rsidR="00364545" w:rsidRPr="009F630A" w14:paraId="4F4514FF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6B4D" w14:textId="62E77247" w:rsidR="00364545" w:rsidRPr="009F630A" w:rsidRDefault="00364545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reland</w:t>
            </w:r>
            <w:r w:rsidR="00BB53D7"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42AA" w14:textId="14238E8B" w:rsidR="00364545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377D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BE6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695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BBA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73A5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5E8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35DC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2A6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EBA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F49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B139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C14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BE7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0CC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27A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FB9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2D8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D9C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8E8C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4FE0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35</w:t>
            </w:r>
          </w:p>
        </w:tc>
      </w:tr>
      <w:tr w:rsidR="006549C2" w:rsidRPr="009F630A" w14:paraId="6BE841C0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6590" w14:textId="77777777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0082" w14:textId="74FB6608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41BC" w14:textId="6B863D6F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A038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2C6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589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A262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3C2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7B7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4EE3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4A90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1F98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0DA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3D7F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00B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1C35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122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D6B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9940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E86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253D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833A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02</w:t>
            </w:r>
          </w:p>
        </w:tc>
      </w:tr>
      <w:tr w:rsidR="006549C2" w:rsidRPr="009F630A" w14:paraId="16309461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625A" w14:textId="77777777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tv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FD6C" w14:textId="2BD4B6D5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F333" w14:textId="1A76C20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B2A3" w14:textId="58FE464E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D927" w14:textId="2DDC0E48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8102" w14:textId="6E1CA1DE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33C0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F058" w14:textId="5B7AA6F3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1E29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E718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5DEF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67F9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A69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588F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2E08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B8B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BC6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0A7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4629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6A2F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7E5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A83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05</w:t>
            </w:r>
          </w:p>
        </w:tc>
      </w:tr>
      <w:tr w:rsidR="006549C2" w:rsidRPr="009F630A" w14:paraId="55AC19F4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1DA2" w14:textId="77777777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thuan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CC3C" w14:textId="28B271A8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E15B" w14:textId="60BF0C60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2571" w14:textId="1C4AB09E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4189" w14:textId="78666CE5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E44F" w14:textId="0C6C82AF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85BD" w14:textId="39DE1FDC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71BC" w14:textId="1978FBD0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1D79" w14:textId="51611994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A58B" w14:textId="151F1364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7F43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2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2F45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9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1C59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313D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6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BFC3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4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6412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15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E44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342F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D859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B01C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23F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EBD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56</w:t>
            </w:r>
          </w:p>
        </w:tc>
      </w:tr>
      <w:tr w:rsidR="00364545" w:rsidRPr="009F630A" w14:paraId="64A51C3B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7BE2" w14:textId="77777777" w:rsidR="00364545" w:rsidRPr="009F630A" w:rsidRDefault="00364545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uxembour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6990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98B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C745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7D6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C25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63D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2B2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A27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44FD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84D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DBC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B57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7155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C82C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0C8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BC3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63F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00B5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CA8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DF1C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F9E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93</w:t>
            </w:r>
          </w:p>
        </w:tc>
      </w:tr>
      <w:tr w:rsidR="006549C2" w:rsidRPr="009F630A" w14:paraId="0A5B927B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E810" w14:textId="77777777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t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857A" w14:textId="5D694E1A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8717" w14:textId="2BE611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5B3E" w14:textId="3438C9CA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23DB" w14:textId="01A20FC5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433A" w14:textId="4143B3AF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EA87" w14:textId="5D51267A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2173" w14:textId="0D3DFCD3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FB8A" w14:textId="1E18F0B6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B0E6" w14:textId="3DD74996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6A9B" w14:textId="072EE6AC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8A4F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D5EA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23FD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5A4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416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92F8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F98D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7EA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6E43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0231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E36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79</w:t>
            </w:r>
          </w:p>
        </w:tc>
      </w:tr>
      <w:tr w:rsidR="00364545" w:rsidRPr="009F630A" w14:paraId="6C05D5BA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24AA" w14:textId="77777777" w:rsidR="00364545" w:rsidRPr="009F630A" w:rsidRDefault="00364545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therland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7F80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212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8BD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8E0D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70B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478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6D59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BE9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20E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A9D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5CD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A09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A8E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97C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03D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D79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104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4BC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34C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C3C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7AB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94</w:t>
            </w:r>
          </w:p>
        </w:tc>
      </w:tr>
      <w:tr w:rsidR="006549C2" w:rsidRPr="009F630A" w14:paraId="02DABB7A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4352" w14:textId="77777777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wa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7948" w14:textId="2D540C88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867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4041" w14:textId="17D0AF7A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C519" w14:textId="3BE89B4F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0E7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03BD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4F31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C2FF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9351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6CB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27C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37E9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B7D7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96E9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406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E457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B74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A259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EB99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406C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422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37</w:t>
            </w:r>
          </w:p>
        </w:tc>
      </w:tr>
      <w:tr w:rsidR="00364545" w:rsidRPr="009F630A" w14:paraId="5C4664DC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E5DA" w14:textId="77777777" w:rsidR="00364545" w:rsidRPr="009F630A" w:rsidRDefault="00364545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AE52" w14:textId="0C719227" w:rsidR="00364545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4D4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FC8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896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F229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DC25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5BB3" w14:textId="659B042F" w:rsidR="00364545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96D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0535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9E31" w14:textId="06FC5ACA" w:rsidR="00364545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92C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68A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CDB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0020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A4C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B910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994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9D1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B38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2E05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1F7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79</w:t>
            </w:r>
          </w:p>
        </w:tc>
      </w:tr>
      <w:tr w:rsidR="00364545" w:rsidRPr="009F630A" w14:paraId="43110DA9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2816" w14:textId="77777777" w:rsidR="00364545" w:rsidRPr="009F630A" w:rsidRDefault="00364545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rtug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978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FC9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06B2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AC5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38A2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6D1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6405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DFC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4FA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A80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2A5E" w14:textId="4D1175DE" w:rsidR="00364545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499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FFD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E12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6D4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5460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ABF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D8F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DC25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2B8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4A02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37</w:t>
            </w:r>
          </w:p>
        </w:tc>
      </w:tr>
      <w:tr w:rsidR="006549C2" w:rsidRPr="009F630A" w14:paraId="609D9C1C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EB8F" w14:textId="429118B6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mania</w:t>
            </w:r>
            <w:r w:rsidR="00BB53D7"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744A" w14:textId="2E7DF1B0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FC39" w14:textId="30ADC834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E789" w14:textId="15E62F83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541A" w14:textId="3AB9660B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417C" w14:textId="758C8956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1C4D" w14:textId="2B7DA42D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58D0" w14:textId="0E10169C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0F29" w14:textId="1A40245C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76E7" w14:textId="29BF8E0D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620C" w14:textId="34B95E24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2FF0" w14:textId="465D679D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F243" w14:textId="085CD864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D9B7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9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3877" w14:textId="1A33B773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1827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6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71BA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5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B31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6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DD2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6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2285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8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4F6A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4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5C29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4.50</w:t>
            </w:r>
          </w:p>
        </w:tc>
      </w:tr>
      <w:tr w:rsidR="006549C2" w:rsidRPr="009F630A" w14:paraId="6AD3CBB2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CAE5" w14:textId="77777777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lovak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7C2D" w14:textId="1BE024A9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7AAD" w14:textId="00EB39D2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1EC2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BF23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6035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9777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6B4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3B5D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3DF1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3A9D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80BD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951F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A48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6F7D" w14:textId="31E39D3E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DAD7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1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2811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1CB3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B0B5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D3A5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03C8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FB40" w14:textId="041413F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364545" w:rsidRPr="009F630A" w14:paraId="3E78B760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58D5" w14:textId="77777777" w:rsidR="00364545" w:rsidRPr="009F630A" w:rsidRDefault="00364545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loven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D63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F3D2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9D5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516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4EA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8CA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962C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013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255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972D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71D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0C6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FB8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57F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641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8E0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155C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1F1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D029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72B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845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74</w:t>
            </w:r>
          </w:p>
        </w:tc>
      </w:tr>
      <w:tr w:rsidR="00364545" w:rsidRPr="009F630A" w14:paraId="3C0D4361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B970" w14:textId="536DDE40" w:rsidR="00364545" w:rsidRPr="009F630A" w:rsidRDefault="00364545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ain</w:t>
            </w:r>
            <w:r w:rsidR="00BB53D7"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D62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6A0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FED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459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7045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03AC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BA0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382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A81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EF9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87B0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533D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1F0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4D0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82C5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A41F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09F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EDE4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47A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B272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99C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01</w:t>
            </w:r>
          </w:p>
        </w:tc>
      </w:tr>
      <w:tr w:rsidR="006818E4" w:rsidRPr="009F630A" w14:paraId="2887905C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C324" w14:textId="77777777" w:rsidR="00364545" w:rsidRPr="009F630A" w:rsidRDefault="00364545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weden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3349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3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775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1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66AD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4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D06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2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5CFC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4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E74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8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077C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3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CE5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1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364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4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04A2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9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6F39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0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DCA2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2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27A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6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857D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7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F95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8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F61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7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CEFD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6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725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4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3072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9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722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6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71B2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26</w:t>
            </w:r>
          </w:p>
        </w:tc>
      </w:tr>
      <w:tr w:rsidR="006818E4" w:rsidRPr="009F630A" w14:paraId="64AB0CC6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9D2F7" w14:textId="4DD1832F" w:rsidR="00364545" w:rsidRPr="009F630A" w:rsidRDefault="001F0DB9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ted Kingdo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F3AC0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9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DBCA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C2C62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FAF41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309A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56E7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B59D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2770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E27E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EB91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07DB3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33902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EDAA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79CE7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B0808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00B00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2CEA6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E935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8478E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9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DD43A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36D0B" w14:textId="77777777" w:rsidR="00364545" w:rsidRPr="009F630A" w:rsidRDefault="00364545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06</w:t>
            </w:r>
          </w:p>
        </w:tc>
      </w:tr>
    </w:tbl>
    <w:p w14:paraId="6C13A646" w14:textId="2BA60C3C" w:rsidR="000943E8" w:rsidRPr="009F630A" w:rsidRDefault="000943E8" w:rsidP="000943E8">
      <w:pPr>
        <w:rPr>
          <w:rFonts w:ascii="Times New Roman" w:hAnsi="Times New Roman" w:cs="Times New Roman"/>
          <w:iCs/>
          <w:sz w:val="16"/>
          <w:szCs w:val="18"/>
        </w:rPr>
      </w:pPr>
      <w:r w:rsidRPr="009F630A">
        <w:rPr>
          <w:rFonts w:ascii="Times New Roman" w:hAnsi="Times New Roman" w:cs="Times New Roman"/>
          <w:b/>
          <w:sz w:val="18"/>
        </w:rPr>
        <w:t>-</w:t>
      </w:r>
      <w:r w:rsidRPr="009F630A">
        <w:rPr>
          <w:rFonts w:ascii="Times New Roman" w:hAnsi="Times New Roman" w:cs="Times New Roman"/>
          <w:sz w:val="18"/>
        </w:rPr>
        <w:t>, no consumption</w:t>
      </w:r>
      <w:r w:rsidR="00D70037" w:rsidRPr="009F630A">
        <w:rPr>
          <w:rFonts w:ascii="Times New Roman" w:hAnsi="Times New Roman" w:cs="Times New Roman"/>
          <w:sz w:val="18"/>
        </w:rPr>
        <w:t xml:space="preserve"> reported</w:t>
      </w:r>
      <w:r w:rsidR="00007817" w:rsidRPr="009F630A">
        <w:rPr>
          <w:rFonts w:ascii="Times New Roman" w:hAnsi="Times New Roman" w:cs="Times New Roman"/>
          <w:sz w:val="18"/>
        </w:rPr>
        <w:t>;</w:t>
      </w:r>
      <w:r w:rsidR="008A2143" w:rsidRPr="009F630A">
        <w:rPr>
          <w:rFonts w:ascii="Times New Roman" w:hAnsi="Times New Roman" w:cs="Times New Roman"/>
          <w:sz w:val="18"/>
        </w:rPr>
        <w:t xml:space="preserve"> Numbers reported in </w:t>
      </w:r>
      <w:r w:rsidR="008A2143" w:rsidRPr="009F630A">
        <w:rPr>
          <w:rFonts w:ascii="Times New Roman" w:hAnsi="Times New Roman" w:cs="Times New Roman"/>
          <w:i/>
          <w:sz w:val="18"/>
        </w:rPr>
        <w:t>italic</w:t>
      </w:r>
      <w:r w:rsidR="008A2143" w:rsidRPr="009F630A">
        <w:rPr>
          <w:rFonts w:ascii="Times New Roman" w:hAnsi="Times New Roman" w:cs="Times New Roman"/>
          <w:sz w:val="18"/>
        </w:rPr>
        <w:t xml:space="preserve"> are total care data</w:t>
      </w:r>
      <w:r w:rsidR="00A37E9F">
        <w:rPr>
          <w:rFonts w:ascii="Times New Roman" w:hAnsi="Times New Roman" w:cs="Times New Roman"/>
          <w:sz w:val="18"/>
        </w:rPr>
        <w:t>,</w:t>
      </w:r>
      <w:r w:rsidR="008A2143" w:rsidRPr="009F630A">
        <w:rPr>
          <w:rFonts w:ascii="Times New Roman" w:hAnsi="Times New Roman" w:cs="Times New Roman"/>
          <w:sz w:val="18"/>
        </w:rPr>
        <w:t xml:space="preserve"> </w:t>
      </w:r>
      <w:proofErr w:type="gramStart"/>
      <w:r w:rsidR="008A2143" w:rsidRPr="009F630A">
        <w:rPr>
          <w:rFonts w:ascii="Times New Roman" w:hAnsi="Times New Roman" w:cs="Times New Roman"/>
          <w:sz w:val="18"/>
        </w:rPr>
        <w:t>i.e.</w:t>
      </w:r>
      <w:proofErr w:type="gramEnd"/>
      <w:r w:rsidR="008A2143" w:rsidRPr="009F630A">
        <w:rPr>
          <w:rFonts w:ascii="Times New Roman" w:hAnsi="Times New Roman" w:cs="Times New Roman"/>
          <w:sz w:val="18"/>
        </w:rPr>
        <w:t xml:space="preserve"> community and hospital</w:t>
      </w:r>
      <w:r w:rsidR="00A37E9F">
        <w:rPr>
          <w:rFonts w:ascii="Times New Roman" w:hAnsi="Times New Roman" w:cs="Times New Roman"/>
          <w:sz w:val="18"/>
        </w:rPr>
        <w:t xml:space="preserve"> sector combined</w:t>
      </w:r>
      <w:r w:rsidR="00612B5E" w:rsidRPr="009F630A">
        <w:rPr>
          <w:rFonts w:ascii="Times New Roman" w:hAnsi="Times New Roman" w:cs="Times New Roman"/>
          <w:sz w:val="18"/>
        </w:rPr>
        <w:t xml:space="preserve">; </w:t>
      </w:r>
      <w:proofErr w:type="spellStart"/>
      <w:r w:rsidR="00573003" w:rsidRPr="009F630A">
        <w:rPr>
          <w:rFonts w:ascii="Times New Roman" w:hAnsi="Times New Roman" w:cs="Times New Roman"/>
          <w:sz w:val="18"/>
          <w:vertAlign w:val="superscript"/>
        </w:rPr>
        <w:t>a</w:t>
      </w:r>
      <w:r w:rsidR="00BB53D7" w:rsidRPr="009F630A">
        <w:rPr>
          <w:rFonts w:ascii="Times New Roman" w:hAnsi="Times New Roman" w:cs="Times New Roman"/>
          <w:sz w:val="18"/>
        </w:rPr>
        <w:t>Data</w:t>
      </w:r>
      <w:proofErr w:type="spellEnd"/>
      <w:r w:rsidR="00BB53D7" w:rsidRPr="009F630A">
        <w:rPr>
          <w:rFonts w:ascii="Times New Roman" w:hAnsi="Times New Roman" w:cs="Times New Roman"/>
          <w:sz w:val="18"/>
        </w:rPr>
        <w:t xml:space="preserve"> for Ireland do not include nitrofurantoin (J01XE01) consumption; </w:t>
      </w:r>
      <w:proofErr w:type="spellStart"/>
      <w:r w:rsidR="00BB53D7" w:rsidRPr="009F630A">
        <w:rPr>
          <w:rFonts w:ascii="Times New Roman" w:hAnsi="Times New Roman" w:cs="Times New Roman"/>
          <w:sz w:val="18"/>
          <w:vertAlign w:val="superscript"/>
        </w:rPr>
        <w:t>b</w:t>
      </w:r>
      <w:r w:rsidR="00BB53D7" w:rsidRPr="009F630A">
        <w:rPr>
          <w:rFonts w:ascii="Times New Roman" w:hAnsi="Times New Roman" w:cs="Times New Roman"/>
          <w:sz w:val="18"/>
        </w:rPr>
        <w:t>Data</w:t>
      </w:r>
      <w:proofErr w:type="spellEnd"/>
      <w:r w:rsidR="00BB53D7" w:rsidRPr="009F630A">
        <w:rPr>
          <w:rFonts w:ascii="Times New Roman" w:hAnsi="Times New Roman" w:cs="Times New Roman"/>
          <w:sz w:val="18"/>
        </w:rPr>
        <w:t xml:space="preserve"> for Romania have a coverage in 2009 limited to 30-40%; </w:t>
      </w:r>
      <w:proofErr w:type="spellStart"/>
      <w:r w:rsidR="00BB53D7" w:rsidRPr="009F630A">
        <w:rPr>
          <w:rFonts w:ascii="Times New Roman" w:hAnsi="Times New Roman" w:cs="Times New Roman"/>
          <w:sz w:val="18"/>
          <w:vertAlign w:val="superscript"/>
        </w:rPr>
        <w:t>c</w:t>
      </w:r>
      <w:r w:rsidR="00BB53D7" w:rsidRPr="009F630A">
        <w:rPr>
          <w:rFonts w:ascii="Times New Roman" w:hAnsi="Times New Roman" w:cs="Times New Roman"/>
          <w:sz w:val="18"/>
        </w:rPr>
        <w:t>Data</w:t>
      </w:r>
      <w:proofErr w:type="spellEnd"/>
      <w:r w:rsidR="00BB53D7" w:rsidRPr="009F630A">
        <w:rPr>
          <w:rFonts w:ascii="Times New Roman" w:hAnsi="Times New Roman" w:cs="Times New Roman"/>
          <w:sz w:val="18"/>
        </w:rPr>
        <w:t xml:space="preserve"> for Spain include private prescriptions </w:t>
      </w:r>
      <w:r w:rsidR="00164EF9">
        <w:rPr>
          <w:rFonts w:ascii="Times New Roman" w:hAnsi="Times New Roman" w:cs="Times New Roman"/>
          <w:sz w:val="18"/>
        </w:rPr>
        <w:t>from</w:t>
      </w:r>
      <w:r w:rsidR="00BB53D7" w:rsidRPr="009F630A">
        <w:rPr>
          <w:rFonts w:ascii="Times New Roman" w:hAnsi="Times New Roman" w:cs="Times New Roman"/>
          <w:sz w:val="18"/>
        </w:rPr>
        <w:t xml:space="preserve"> 2016</w:t>
      </w:r>
      <w:r w:rsidR="00164EF9">
        <w:rPr>
          <w:rFonts w:ascii="Times New Roman" w:hAnsi="Times New Roman" w:cs="Times New Roman"/>
          <w:sz w:val="18"/>
        </w:rPr>
        <w:t xml:space="preserve"> onwards</w:t>
      </w:r>
      <w:r w:rsidR="00BB53D7" w:rsidRPr="009F630A">
        <w:rPr>
          <w:rFonts w:ascii="Times New Roman" w:hAnsi="Times New Roman" w:cs="Times New Roman"/>
          <w:sz w:val="18"/>
        </w:rPr>
        <w:t>.</w:t>
      </w:r>
    </w:p>
    <w:p w14:paraId="712D6BD2" w14:textId="46D996DD" w:rsidR="007B63DD" w:rsidRPr="009F630A" w:rsidRDefault="007B63DD">
      <w:pPr>
        <w:rPr>
          <w:rFonts w:ascii="Times New Roman" w:hAnsi="Times New Roman" w:cs="Times New Roman"/>
          <w:b/>
          <w:iCs/>
          <w:sz w:val="20"/>
          <w:szCs w:val="18"/>
        </w:rPr>
      </w:pPr>
    </w:p>
    <w:p w14:paraId="04793C3D" w14:textId="7DEF6044" w:rsidR="00426081" w:rsidRPr="009F630A" w:rsidRDefault="00426081" w:rsidP="00426081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0"/>
        </w:rPr>
      </w:pPr>
      <w:r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Table </w:t>
      </w:r>
      <w:r w:rsidR="00910212" w:rsidRPr="009F630A">
        <w:rPr>
          <w:rFonts w:ascii="Times New Roman" w:hAnsi="Times New Roman" w:cs="Times New Roman"/>
          <w:b/>
          <w:i w:val="0"/>
          <w:color w:val="auto"/>
          <w:sz w:val="20"/>
        </w:rPr>
        <w:t>S</w:t>
      </w:r>
      <w:r w:rsidR="00070218" w:rsidRPr="009F630A">
        <w:rPr>
          <w:rFonts w:ascii="Times New Roman" w:hAnsi="Times New Roman" w:cs="Times New Roman"/>
          <w:b/>
          <w:i w:val="0"/>
          <w:color w:val="auto"/>
          <w:sz w:val="20"/>
        </w:rPr>
        <w:t>2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. </w:t>
      </w:r>
      <w:r w:rsidR="00365697" w:rsidRPr="009F630A">
        <w:rPr>
          <w:rFonts w:ascii="Times New Roman" w:hAnsi="Times New Roman" w:cs="Times New Roman"/>
          <w:b/>
          <w:i w:val="0"/>
          <w:color w:val="auto"/>
          <w:sz w:val="20"/>
        </w:rPr>
        <w:t>C</w:t>
      </w:r>
      <w:r w:rsidR="00FA42F2" w:rsidRPr="009F630A">
        <w:rPr>
          <w:rFonts w:ascii="Times New Roman" w:hAnsi="Times New Roman" w:cs="Times New Roman"/>
          <w:b/>
          <w:i w:val="0"/>
          <w:color w:val="auto"/>
          <w:sz w:val="20"/>
        </w:rPr>
        <w:t>onsumption</w:t>
      </w:r>
      <w:r w:rsidR="00B17A4A"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 of </w:t>
      </w:r>
      <w:r w:rsidR="00007817" w:rsidRPr="009F630A">
        <w:rPr>
          <w:rFonts w:ascii="Times New Roman" w:hAnsi="Times New Roman" w:cs="Times New Roman"/>
          <w:b/>
          <w:i w:val="0"/>
          <w:color w:val="auto"/>
          <w:sz w:val="20"/>
        </w:rPr>
        <w:t>antibacterials for systemic use</w:t>
      </w:r>
      <w:r w:rsidR="00FA42F2"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 </w:t>
      </w:r>
      <w:r w:rsidR="001F66D0" w:rsidRPr="009F630A">
        <w:rPr>
          <w:rFonts w:ascii="Times New Roman" w:hAnsi="Times New Roman" w:cs="Times New Roman"/>
          <w:b/>
          <w:i w:val="0"/>
          <w:color w:val="auto"/>
          <w:sz w:val="20"/>
        </w:rPr>
        <w:t>(</w:t>
      </w:r>
      <w:r w:rsidR="00A37E9F">
        <w:rPr>
          <w:rFonts w:ascii="Times New Roman" w:hAnsi="Times New Roman" w:cs="Times New Roman"/>
          <w:b/>
          <w:i w:val="0"/>
          <w:color w:val="auto"/>
          <w:sz w:val="20"/>
        </w:rPr>
        <w:t xml:space="preserve">ATC </w:t>
      </w:r>
      <w:r w:rsidR="001F66D0"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J01) </w:t>
      </w:r>
      <w:r w:rsidR="00FA42F2" w:rsidRPr="009F630A">
        <w:rPr>
          <w:rFonts w:ascii="Times New Roman" w:hAnsi="Times New Roman" w:cs="Times New Roman"/>
          <w:b/>
          <w:i w:val="0"/>
          <w:color w:val="auto"/>
          <w:sz w:val="20"/>
        </w:rPr>
        <w:t>in the community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, expressed in </w:t>
      </w:r>
      <w:r w:rsidR="00F42FAB" w:rsidRPr="009F630A">
        <w:rPr>
          <w:rFonts w:ascii="Times New Roman" w:hAnsi="Times New Roman" w:cs="Times New Roman"/>
          <w:b/>
          <w:i w:val="0"/>
          <w:color w:val="auto"/>
          <w:sz w:val="20"/>
        </w:rPr>
        <w:t>packages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 per 1000 in</w:t>
      </w:r>
      <w:r w:rsidR="00CE2BE4" w:rsidRPr="009F630A">
        <w:rPr>
          <w:rFonts w:ascii="Times New Roman" w:hAnsi="Times New Roman" w:cs="Times New Roman"/>
          <w:b/>
          <w:i w:val="0"/>
          <w:color w:val="auto"/>
          <w:sz w:val="20"/>
        </w:rPr>
        <w:t>habitants per day</w:t>
      </w:r>
      <w:r w:rsidR="00007817" w:rsidRPr="009F630A">
        <w:rPr>
          <w:rFonts w:ascii="Times New Roman" w:hAnsi="Times New Roman" w:cs="Times New Roman"/>
          <w:b/>
          <w:i w:val="0"/>
          <w:color w:val="auto"/>
          <w:sz w:val="20"/>
        </w:rPr>
        <w:t>,</w:t>
      </w:r>
      <w:r w:rsidR="00B17A4A"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 2</w:t>
      </w:r>
      <w:r w:rsidR="007B07D9" w:rsidRPr="009F630A">
        <w:rPr>
          <w:rFonts w:ascii="Times New Roman" w:hAnsi="Times New Roman" w:cs="Times New Roman"/>
          <w:b/>
          <w:i w:val="0"/>
          <w:color w:val="auto"/>
          <w:sz w:val="20"/>
        </w:rPr>
        <w:t>3</w:t>
      </w:r>
      <w:r w:rsidR="00B17A4A"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 </w:t>
      </w:r>
      <w:r w:rsidR="00384AA2" w:rsidRPr="009F630A">
        <w:rPr>
          <w:rFonts w:ascii="Times New Roman" w:hAnsi="Times New Roman" w:cs="Times New Roman"/>
          <w:b/>
          <w:i w:val="0"/>
          <w:color w:val="auto"/>
          <w:sz w:val="20"/>
        </w:rPr>
        <w:t>EU</w:t>
      </w:r>
      <w:r w:rsidR="00FA4A38" w:rsidRPr="009F630A">
        <w:rPr>
          <w:rFonts w:ascii="Times New Roman" w:hAnsi="Times New Roman" w:cs="Times New Roman"/>
          <w:b/>
          <w:i w:val="0"/>
          <w:color w:val="auto"/>
          <w:sz w:val="20"/>
        </w:rPr>
        <w:t>/</w:t>
      </w:r>
      <w:r w:rsidR="0080498E">
        <w:rPr>
          <w:rFonts w:ascii="Times New Roman" w:hAnsi="Times New Roman" w:cs="Times New Roman"/>
          <w:b/>
          <w:i w:val="0"/>
          <w:color w:val="auto"/>
          <w:sz w:val="20"/>
        </w:rPr>
        <w:t>EEA</w:t>
      </w:r>
      <w:r w:rsidR="00B17A4A"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 countries</w:t>
      </w:r>
      <w:r w:rsidR="001F0DB9"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, </w:t>
      </w:r>
      <w:r w:rsidR="00F42FAB" w:rsidRPr="009F630A">
        <w:rPr>
          <w:rFonts w:ascii="Times New Roman" w:hAnsi="Times New Roman" w:cs="Times New Roman"/>
          <w:b/>
          <w:i w:val="0"/>
          <w:color w:val="auto"/>
          <w:sz w:val="20"/>
        </w:rPr>
        <w:t>2006</w:t>
      </w:r>
      <w:r w:rsidR="0094571A" w:rsidRPr="009F630A">
        <w:rPr>
          <w:rFonts w:ascii="Times New Roman" w:hAnsi="Times New Roman" w:cs="Times New Roman"/>
          <w:b/>
          <w:i w:val="0"/>
          <w:color w:val="auto"/>
          <w:sz w:val="20"/>
        </w:rPr>
        <w:t>-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</w:rPr>
        <w:t>2017</w:t>
      </w:r>
      <w:r w:rsidR="00B17A4A" w:rsidRPr="009F630A">
        <w:rPr>
          <w:rFonts w:ascii="Times New Roman" w:hAnsi="Times New Roman" w:cs="Times New Roman"/>
          <w:b/>
          <w:i w:val="0"/>
          <w:color w:val="auto"/>
          <w:sz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31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6818E4" w:rsidRPr="009F630A" w14:paraId="320397FD" w14:textId="77777777" w:rsidTr="00FD522E">
        <w:trPr>
          <w:trHeight w:val="288"/>
          <w:tblHeader/>
        </w:trPr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A5796" w14:textId="20601416" w:rsidR="006818E4" w:rsidRPr="009F630A" w:rsidRDefault="006818E4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F001D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44495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7DF20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77DAD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D58C0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27DD1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17A05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2C30C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163CD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E6B0A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D47FC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F5103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7</w:t>
            </w:r>
          </w:p>
        </w:tc>
      </w:tr>
      <w:tr w:rsidR="006549C2" w:rsidRPr="009F630A" w14:paraId="4B4B5C66" w14:textId="77777777" w:rsidTr="003F111A">
        <w:trPr>
          <w:trHeight w:val="288"/>
        </w:trPr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8BB8" w14:textId="77777777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ustri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F547" w14:textId="0A59678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59B1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BE47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A7FA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D0CC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1E0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5041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B9A9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5F8A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EE21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15E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BF78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3</w:t>
            </w:r>
          </w:p>
        </w:tc>
      </w:tr>
      <w:tr w:rsidR="006549C2" w:rsidRPr="009F630A" w14:paraId="0341F549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8DFF" w14:textId="1F18C026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lgium</w:t>
            </w:r>
            <w:r w:rsidR="00BB53D7"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3A6B" w14:textId="22E565F5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D8FC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2BA3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023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483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EAA0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E028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24E3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07D0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66E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18BD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D151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4</w:t>
            </w:r>
          </w:p>
        </w:tc>
      </w:tr>
      <w:tr w:rsidR="006818E4" w:rsidRPr="009F630A" w14:paraId="49611A0B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915E" w14:textId="77777777" w:rsidR="006818E4" w:rsidRPr="009F630A" w:rsidRDefault="006818E4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ulgar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7E31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13BE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0FE6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ED62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819F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935F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587D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7700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E854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DA98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F1A1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835A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2</w:t>
            </w:r>
          </w:p>
        </w:tc>
      </w:tr>
      <w:tr w:rsidR="006818E4" w:rsidRPr="009F630A" w14:paraId="6D7953ED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E5B3" w14:textId="77777777" w:rsidR="006818E4" w:rsidRPr="009F630A" w:rsidRDefault="006818E4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oat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C55D" w14:textId="55853F85" w:rsidR="006818E4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699C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63EF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8EA2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A948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ED20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A06B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00C3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1528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4A9E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53E2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DFB1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2</w:t>
            </w:r>
          </w:p>
        </w:tc>
      </w:tr>
      <w:tr w:rsidR="006549C2" w:rsidRPr="009F630A" w14:paraId="5FBD4E28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9F90" w14:textId="634D0D28" w:rsidR="006549C2" w:rsidRPr="009F630A" w:rsidRDefault="006549C2" w:rsidP="00164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zech</w:t>
            </w:r>
            <w:r w:rsidR="00164E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3592" w14:textId="38EF29E2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0F3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570C" w14:textId="3EC5AAF5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2553" w14:textId="403C546B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C34F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8598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CE2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1912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8C0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9CC5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1332" w14:textId="6267EBED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5901" w14:textId="47D2D1FE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818E4" w:rsidRPr="009F630A" w14:paraId="7AE51714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49B7" w14:textId="77777777" w:rsidR="006818E4" w:rsidRPr="009F630A" w:rsidRDefault="006818E4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nmar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F4FA" w14:textId="4A2691C7" w:rsidR="006818E4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12A2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9556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DED6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5C01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8F46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2A6D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61B3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0285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70C5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2835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4FCC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7</w:t>
            </w:r>
          </w:p>
        </w:tc>
      </w:tr>
      <w:tr w:rsidR="006818E4" w:rsidRPr="009F630A" w14:paraId="5B9FE112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4F87" w14:textId="77777777" w:rsidR="006818E4" w:rsidRPr="009F630A" w:rsidRDefault="006818E4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ston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D23A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A8ED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6C3A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EEFE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8548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CA24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7649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92A1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0899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B4D0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8AAC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ACBE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9</w:t>
            </w:r>
          </w:p>
        </w:tc>
      </w:tr>
      <w:tr w:rsidR="006549C2" w:rsidRPr="009F630A" w14:paraId="32E598FA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46AF" w14:textId="77777777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in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6492" w14:textId="1BA35E59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E2F8" w14:textId="656738F2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2B33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F49C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B72C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FD29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D035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519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69D0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429A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F951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7D80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8</w:t>
            </w:r>
          </w:p>
        </w:tc>
      </w:tr>
      <w:tr w:rsidR="006549C2" w:rsidRPr="009F630A" w14:paraId="34C0B410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83DE" w14:textId="77777777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9558" w14:textId="20923055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2590" w14:textId="2354E65A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E1ED" w14:textId="0B15CA63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080E" w14:textId="5E01FA93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DB7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A6D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4F31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DBA7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48C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82C2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3A79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0050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6</w:t>
            </w:r>
          </w:p>
        </w:tc>
      </w:tr>
      <w:tr w:rsidR="006818E4" w:rsidRPr="009F630A" w14:paraId="2AD78878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89BA" w14:textId="77777777" w:rsidR="006818E4" w:rsidRPr="009F630A" w:rsidRDefault="006818E4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ee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7C17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8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37D2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9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7FB5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9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0585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6CB9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7.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D1E5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0C1E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B124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8E8B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2385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6190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8649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42</w:t>
            </w:r>
          </w:p>
        </w:tc>
      </w:tr>
      <w:tr w:rsidR="006549C2" w:rsidRPr="009F630A" w14:paraId="7C13E85F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3771" w14:textId="77777777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cela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A758" w14:textId="5BC06DFF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A4C6" w14:textId="0048B1CC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168C" w14:textId="7FD990A2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D1CD" w14:textId="588E998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7041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2BB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6EAA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3F68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55D7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09DF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9803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896C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1</w:t>
            </w:r>
          </w:p>
        </w:tc>
      </w:tr>
      <w:tr w:rsidR="006549C2" w:rsidRPr="009F630A" w14:paraId="0C85AF76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7355" w14:textId="0374F0C0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reland</w:t>
            </w:r>
            <w:r w:rsidR="00BB53D7"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503B" w14:textId="71A4AFE0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C4C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8607" w14:textId="7F631099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6BB1" w14:textId="1680BCBD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6B7F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CD43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735C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591A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1BA1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B98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E879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5CE5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7</w:t>
            </w:r>
          </w:p>
        </w:tc>
      </w:tr>
      <w:tr w:rsidR="006549C2" w:rsidRPr="009F630A" w14:paraId="59327F7E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F57D" w14:textId="77777777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C263" w14:textId="790FC026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FABF" w14:textId="6C4B68B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66BA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B26D" w14:textId="23FD1883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FD07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D21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2F9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9EE2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1FD0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54FC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535C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EE87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9</w:t>
            </w:r>
          </w:p>
        </w:tc>
      </w:tr>
      <w:tr w:rsidR="006549C2" w:rsidRPr="009F630A" w14:paraId="3D30A1E3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E56F" w14:textId="77777777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tv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92F0" w14:textId="43B69BB5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E332" w14:textId="4F80496B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CA95" w14:textId="078D5F79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92AA" w14:textId="55945104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6A1D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92A8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12B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E97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C63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9D0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D5FC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E01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5</w:t>
            </w:r>
          </w:p>
        </w:tc>
      </w:tr>
      <w:tr w:rsidR="006818E4" w:rsidRPr="009F630A" w14:paraId="78B46614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43C8" w14:textId="77777777" w:rsidR="006818E4" w:rsidRPr="009F630A" w:rsidRDefault="006818E4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thuan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F99D" w14:textId="35F4D8CD" w:rsidR="006818E4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F173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3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9487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3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F163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1DA3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2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B24F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3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4E19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0746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DB60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CEA2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181B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BC4B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1</w:t>
            </w:r>
          </w:p>
        </w:tc>
      </w:tr>
      <w:tr w:rsidR="006549C2" w:rsidRPr="009F630A" w14:paraId="78E5A1AB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0F7E" w14:textId="77777777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uxembour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22EC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A2E1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883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ED09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4A4F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A2F3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0D7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1347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84B3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B52D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336D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994B" w14:textId="7BF0E5D3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549C2" w:rsidRPr="009F630A" w14:paraId="4D45A25E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0BA5" w14:textId="3844A33B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therlands</w:t>
            </w:r>
            <w:r w:rsidR="00BB53D7"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696C" w14:textId="22CA8413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1BB8" w14:textId="116E9ED9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2043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6995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384B" w14:textId="7DD1625B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73CE" w14:textId="64B73790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8883" w14:textId="63DB8EEA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1242" w14:textId="79068DA8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53CE" w14:textId="0B756065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D9E8" w14:textId="30FFA7A2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6B7B" w14:textId="5ACEBA61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0B21" w14:textId="63ADD2ED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549C2" w:rsidRPr="009F630A" w14:paraId="5DCA275C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BE87" w14:textId="77777777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rtug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F45E" w14:textId="4E3990A3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A440" w14:textId="5BD0B84E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E68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49C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C3B2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3A10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4CB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8DE0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A737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9E7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A2B0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F0C9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5</w:t>
            </w:r>
          </w:p>
        </w:tc>
      </w:tr>
      <w:tr w:rsidR="006549C2" w:rsidRPr="009F630A" w14:paraId="0065C2D1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6C8E" w14:textId="77777777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lovak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7B8C" w14:textId="48D93B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7C48" w14:textId="1E4727F1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A881" w14:textId="2477E7B0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283D" w14:textId="479345E0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A205" w14:textId="471B3381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8F4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3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75FC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0570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58B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C20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D804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CCA5" w14:textId="7993BE3E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818E4" w:rsidRPr="009F630A" w14:paraId="6DD44538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7C7A" w14:textId="77777777" w:rsidR="006818E4" w:rsidRPr="009F630A" w:rsidRDefault="006818E4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loven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4923" w14:textId="2FA5A0E4" w:rsidR="006818E4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8C65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DFE0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5E68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80F1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6A21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3FE4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E7BF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3CAB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1B08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AA24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15AD" w14:textId="77777777" w:rsidR="006818E4" w:rsidRPr="009F630A" w:rsidRDefault="006818E4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3</w:t>
            </w:r>
          </w:p>
        </w:tc>
      </w:tr>
      <w:tr w:rsidR="006549C2" w:rsidRPr="009F630A" w14:paraId="120C7E30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581A" w14:textId="20AB81F7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ain</w:t>
            </w:r>
            <w:r w:rsidR="00BB53D7"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A083" w14:textId="1E4E3650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6482" w14:textId="3986689D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9B6F" w14:textId="746828CC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9A63" w14:textId="5AF20B2D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901F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E309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87C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4113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56F0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F147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248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4DD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9</w:t>
            </w:r>
          </w:p>
        </w:tc>
      </w:tr>
      <w:tr w:rsidR="006549C2" w:rsidRPr="009F630A" w14:paraId="62CF4314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B0B0" w14:textId="77777777" w:rsidR="006549C2" w:rsidRPr="009F630A" w:rsidRDefault="006549C2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weden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FAB9" w14:textId="23CE4B4F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5A2E" w14:textId="772AB102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81C9" w14:textId="3BD58CD1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C52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276F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A4F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6BAE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D006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398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484A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FA9B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B6DF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</w:tr>
      <w:tr w:rsidR="006549C2" w:rsidRPr="009F630A" w14:paraId="02DCBDA4" w14:textId="77777777" w:rsidTr="003F111A">
        <w:trPr>
          <w:trHeight w:val="288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D4DB4" w14:textId="0BF6DBD0" w:rsidR="006549C2" w:rsidRPr="009F630A" w:rsidRDefault="006B2A2A" w:rsidP="003F1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ted Kingdo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AD166" w14:textId="78738712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01C30" w14:textId="0311AC83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600A8" w14:textId="5813D184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3EEBE" w14:textId="0B598A14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AD453" w14:textId="0512D293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0642B" w14:textId="3E24F272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FB4BE" w14:textId="2A75DD3A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59ED0" w14:textId="06B4BD6F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A5778" w14:textId="5ED40A1D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A827F" w14:textId="77777777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CE4D4" w14:textId="74CABAA4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376AD" w14:textId="20672290" w:rsidR="006549C2" w:rsidRPr="009F630A" w:rsidRDefault="006549C2" w:rsidP="003F1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F6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</w:tbl>
    <w:p w14:paraId="0D31E625" w14:textId="2C76C1D6" w:rsidR="00007817" w:rsidRPr="009F630A" w:rsidRDefault="00007817" w:rsidP="00007817">
      <w:pPr>
        <w:rPr>
          <w:rFonts w:ascii="Times New Roman" w:hAnsi="Times New Roman" w:cs="Times New Roman"/>
          <w:iCs/>
          <w:sz w:val="16"/>
          <w:szCs w:val="18"/>
          <w:vertAlign w:val="superscript"/>
        </w:rPr>
      </w:pPr>
      <w:r w:rsidRPr="009F630A">
        <w:rPr>
          <w:rFonts w:ascii="Times New Roman" w:hAnsi="Times New Roman" w:cs="Times New Roman"/>
          <w:b/>
          <w:sz w:val="18"/>
        </w:rPr>
        <w:t>-</w:t>
      </w:r>
      <w:r w:rsidRPr="009F630A">
        <w:rPr>
          <w:rFonts w:ascii="Times New Roman" w:hAnsi="Times New Roman" w:cs="Times New Roman"/>
          <w:sz w:val="18"/>
        </w:rPr>
        <w:t xml:space="preserve">, no consumption reported; Numbers reported in </w:t>
      </w:r>
      <w:r w:rsidRPr="009F630A">
        <w:rPr>
          <w:rFonts w:ascii="Times New Roman" w:hAnsi="Times New Roman" w:cs="Times New Roman"/>
          <w:i/>
          <w:sz w:val="18"/>
        </w:rPr>
        <w:t>italic</w:t>
      </w:r>
      <w:r w:rsidRPr="009F630A">
        <w:rPr>
          <w:rFonts w:ascii="Times New Roman" w:hAnsi="Times New Roman" w:cs="Times New Roman"/>
          <w:sz w:val="18"/>
        </w:rPr>
        <w:t xml:space="preserve"> are total care dat</w:t>
      </w:r>
      <w:r w:rsidR="00BB53D7" w:rsidRPr="009F630A">
        <w:rPr>
          <w:rFonts w:ascii="Times New Roman" w:hAnsi="Times New Roman" w:cs="Times New Roman"/>
          <w:sz w:val="18"/>
        </w:rPr>
        <w:t>a</w:t>
      </w:r>
      <w:r w:rsidR="00A37E9F">
        <w:rPr>
          <w:rFonts w:ascii="Times New Roman" w:hAnsi="Times New Roman" w:cs="Times New Roman"/>
          <w:sz w:val="18"/>
        </w:rPr>
        <w:t>,</w:t>
      </w:r>
      <w:r w:rsidR="00BB53D7" w:rsidRPr="009F630A">
        <w:rPr>
          <w:rFonts w:ascii="Times New Roman" w:hAnsi="Times New Roman" w:cs="Times New Roman"/>
          <w:sz w:val="18"/>
        </w:rPr>
        <w:t xml:space="preserve"> community and hospital</w:t>
      </w:r>
      <w:r w:rsidR="00A37E9F">
        <w:rPr>
          <w:rFonts w:ascii="Times New Roman" w:hAnsi="Times New Roman" w:cs="Times New Roman"/>
          <w:sz w:val="18"/>
        </w:rPr>
        <w:t xml:space="preserve"> sector combined</w:t>
      </w:r>
      <w:r w:rsidR="00BB53D7" w:rsidRPr="009F630A">
        <w:rPr>
          <w:rFonts w:ascii="Times New Roman" w:hAnsi="Times New Roman" w:cs="Times New Roman"/>
          <w:sz w:val="18"/>
        </w:rPr>
        <w:t xml:space="preserve">; </w:t>
      </w:r>
      <w:proofErr w:type="spellStart"/>
      <w:r w:rsidR="00BB53D7" w:rsidRPr="009F630A">
        <w:rPr>
          <w:rFonts w:ascii="Times New Roman" w:hAnsi="Times New Roman" w:cs="Times New Roman"/>
          <w:sz w:val="18"/>
          <w:vertAlign w:val="superscript"/>
        </w:rPr>
        <w:t>a</w:t>
      </w:r>
      <w:r w:rsidR="00BB53D7" w:rsidRPr="009F630A">
        <w:rPr>
          <w:rFonts w:ascii="Times New Roman" w:hAnsi="Times New Roman" w:cs="Times New Roman"/>
          <w:sz w:val="18"/>
        </w:rPr>
        <w:t>Data</w:t>
      </w:r>
      <w:proofErr w:type="spellEnd"/>
      <w:r w:rsidR="00BB53D7" w:rsidRPr="009F630A">
        <w:rPr>
          <w:rFonts w:ascii="Times New Roman" w:hAnsi="Times New Roman" w:cs="Times New Roman"/>
          <w:sz w:val="18"/>
        </w:rPr>
        <w:t xml:space="preserve"> for Belgium are slightly overestimated </w:t>
      </w:r>
      <w:r w:rsidR="00164EF9">
        <w:rPr>
          <w:rFonts w:ascii="Times New Roman" w:hAnsi="Times New Roman" w:cs="Times New Roman"/>
          <w:sz w:val="18"/>
        </w:rPr>
        <w:t>from</w:t>
      </w:r>
      <w:r w:rsidR="00BB53D7" w:rsidRPr="009F630A">
        <w:rPr>
          <w:rFonts w:ascii="Times New Roman" w:hAnsi="Times New Roman" w:cs="Times New Roman"/>
          <w:sz w:val="18"/>
        </w:rPr>
        <w:t xml:space="preserve"> 2016 </w:t>
      </w:r>
      <w:r w:rsidR="00164EF9">
        <w:rPr>
          <w:rFonts w:ascii="Times New Roman" w:hAnsi="Times New Roman" w:cs="Times New Roman"/>
          <w:sz w:val="18"/>
        </w:rPr>
        <w:t xml:space="preserve">onwards </w:t>
      </w:r>
      <w:r w:rsidR="00BB53D7" w:rsidRPr="009F630A">
        <w:rPr>
          <w:rFonts w:ascii="Times New Roman" w:hAnsi="Times New Roman" w:cs="Times New Roman"/>
          <w:sz w:val="18"/>
        </w:rPr>
        <w:t xml:space="preserve">(nursing homes counting units versus packages before 2016); </w:t>
      </w:r>
      <w:proofErr w:type="spellStart"/>
      <w:r w:rsidR="00BB53D7" w:rsidRPr="009F630A">
        <w:rPr>
          <w:rFonts w:ascii="Times New Roman" w:hAnsi="Times New Roman" w:cs="Times New Roman"/>
          <w:sz w:val="18"/>
          <w:vertAlign w:val="superscript"/>
        </w:rPr>
        <w:t>b</w:t>
      </w:r>
      <w:r w:rsidR="00BB53D7" w:rsidRPr="009F630A">
        <w:rPr>
          <w:rFonts w:ascii="Times New Roman" w:hAnsi="Times New Roman" w:cs="Times New Roman"/>
          <w:sz w:val="18"/>
        </w:rPr>
        <w:t>Data</w:t>
      </w:r>
      <w:proofErr w:type="spellEnd"/>
      <w:r w:rsidR="00BB53D7" w:rsidRPr="009F630A">
        <w:rPr>
          <w:rFonts w:ascii="Times New Roman" w:hAnsi="Times New Roman" w:cs="Times New Roman"/>
          <w:sz w:val="18"/>
        </w:rPr>
        <w:t xml:space="preserve"> for Ireland do not include nitrofurantoin (J01XE01) consumption; </w:t>
      </w:r>
      <w:proofErr w:type="spellStart"/>
      <w:r w:rsidR="00FF7089" w:rsidRPr="009F630A">
        <w:rPr>
          <w:rFonts w:ascii="Times New Roman" w:hAnsi="Times New Roman" w:cs="Times New Roman"/>
          <w:sz w:val="18"/>
          <w:vertAlign w:val="superscript"/>
        </w:rPr>
        <w:t>c</w:t>
      </w:r>
      <w:r w:rsidR="00FF7089" w:rsidRPr="009F630A">
        <w:rPr>
          <w:rFonts w:ascii="Times New Roman" w:hAnsi="Times New Roman" w:cs="Times New Roman"/>
          <w:sz w:val="18"/>
        </w:rPr>
        <w:t>Data</w:t>
      </w:r>
      <w:proofErr w:type="spellEnd"/>
      <w:r w:rsidR="00FF7089" w:rsidRPr="009F630A">
        <w:rPr>
          <w:rFonts w:ascii="Times New Roman" w:hAnsi="Times New Roman" w:cs="Times New Roman"/>
          <w:sz w:val="18"/>
        </w:rPr>
        <w:t xml:space="preserve"> for the Netherlands are based on average package size</w:t>
      </w:r>
      <w:r w:rsidR="00A64CB8" w:rsidRPr="009F630A">
        <w:rPr>
          <w:rFonts w:ascii="Times New Roman" w:hAnsi="Times New Roman" w:cs="Times New Roman"/>
          <w:sz w:val="18"/>
        </w:rPr>
        <w:t xml:space="preserve">; </w:t>
      </w:r>
      <w:proofErr w:type="spellStart"/>
      <w:r w:rsidR="00235A8B" w:rsidRPr="009F630A">
        <w:rPr>
          <w:rFonts w:ascii="Times New Roman" w:hAnsi="Times New Roman" w:cs="Times New Roman"/>
          <w:sz w:val="18"/>
          <w:vertAlign w:val="superscript"/>
        </w:rPr>
        <w:t>d</w:t>
      </w:r>
      <w:r w:rsidR="00A64CB8" w:rsidRPr="009F630A">
        <w:rPr>
          <w:rFonts w:ascii="Times New Roman" w:hAnsi="Times New Roman" w:cs="Times New Roman"/>
          <w:sz w:val="18"/>
        </w:rPr>
        <w:t>Data</w:t>
      </w:r>
      <w:proofErr w:type="spellEnd"/>
      <w:r w:rsidR="00A64CB8" w:rsidRPr="009F630A">
        <w:rPr>
          <w:rFonts w:ascii="Times New Roman" w:hAnsi="Times New Roman" w:cs="Times New Roman"/>
          <w:sz w:val="18"/>
        </w:rPr>
        <w:t xml:space="preserve"> for Spain include private prescriptions </w:t>
      </w:r>
      <w:r w:rsidR="00164EF9">
        <w:rPr>
          <w:rFonts w:ascii="Times New Roman" w:hAnsi="Times New Roman" w:cs="Times New Roman"/>
          <w:sz w:val="18"/>
        </w:rPr>
        <w:t>from</w:t>
      </w:r>
      <w:r w:rsidR="00A64CB8" w:rsidRPr="009F630A">
        <w:rPr>
          <w:rFonts w:ascii="Times New Roman" w:hAnsi="Times New Roman" w:cs="Times New Roman"/>
          <w:sz w:val="18"/>
        </w:rPr>
        <w:t xml:space="preserve"> 2016</w:t>
      </w:r>
      <w:r w:rsidR="00164EF9">
        <w:rPr>
          <w:rFonts w:ascii="Times New Roman" w:hAnsi="Times New Roman" w:cs="Times New Roman"/>
          <w:sz w:val="18"/>
        </w:rPr>
        <w:t xml:space="preserve"> onwards</w:t>
      </w:r>
      <w:r w:rsidR="00A64CB8" w:rsidRPr="009F630A">
        <w:rPr>
          <w:rFonts w:ascii="Times New Roman" w:hAnsi="Times New Roman" w:cs="Times New Roman"/>
          <w:sz w:val="18"/>
        </w:rPr>
        <w:t>.</w:t>
      </w:r>
    </w:p>
    <w:p w14:paraId="3E0C5E31" w14:textId="30F5C958" w:rsidR="005A37EA" w:rsidRPr="009F630A" w:rsidRDefault="005A37EA" w:rsidP="005A37EA">
      <w:pPr>
        <w:rPr>
          <w:rFonts w:ascii="Times New Roman" w:hAnsi="Times New Roman" w:cs="Times New Roman"/>
          <w:iCs/>
          <w:sz w:val="20"/>
          <w:szCs w:val="18"/>
        </w:rPr>
      </w:pPr>
    </w:p>
    <w:p w14:paraId="7B865577" w14:textId="77777777" w:rsidR="005A37EA" w:rsidRPr="009F630A" w:rsidRDefault="005A37EA" w:rsidP="005A37EA">
      <w:pPr>
        <w:rPr>
          <w:rFonts w:ascii="Times New Roman" w:hAnsi="Times New Roman" w:cs="Times New Roman"/>
        </w:rPr>
      </w:pPr>
    </w:p>
    <w:p w14:paraId="6A7C383A" w14:textId="77777777" w:rsidR="00EF42F5" w:rsidRPr="009F630A" w:rsidRDefault="00EF42F5">
      <w:pPr>
        <w:rPr>
          <w:b/>
          <w:sz w:val="28"/>
        </w:rPr>
        <w:sectPr w:rsidR="00EF42F5" w:rsidRPr="009F630A" w:rsidSect="00FD2840">
          <w:pgSz w:w="16838" w:h="11906" w:orient="landscape"/>
          <w:pgMar w:top="567" w:right="720" w:bottom="567" w:left="720" w:header="709" w:footer="709" w:gutter="0"/>
          <w:cols w:space="708"/>
          <w:docGrid w:linePitch="360"/>
        </w:sectPr>
      </w:pPr>
    </w:p>
    <w:p w14:paraId="405366FF" w14:textId="7C98BE58" w:rsidR="00B51245" w:rsidRPr="009F630A" w:rsidRDefault="0032141F" w:rsidP="00B51245">
      <w:pPr>
        <w:pStyle w:val="Caption"/>
        <w:jc w:val="center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9F630A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  <w:lang w:eastAsia="en-GB"/>
        </w:rPr>
        <w:lastRenderedPageBreak/>
        <w:drawing>
          <wp:inline distT="0" distB="0" distL="0" distR="0" wp14:anchorId="4CB8E65A" wp14:editId="019EFDA5">
            <wp:extent cx="6840220" cy="3679856"/>
            <wp:effectExtent l="0" t="0" r="0" b="0"/>
            <wp:docPr id="28" name="Picture 28" descr="C:\Users\lucp7669\Desktop\model fit J0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ucp7669\Desktop\model fit J01.bmp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220" cy="3679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31DCD" w14:textId="6958F15C" w:rsidR="00B51245" w:rsidRPr="009F630A" w:rsidRDefault="00B51245" w:rsidP="00B51245">
      <w:pPr>
        <w:pStyle w:val="Caption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Figure S1.</w:t>
      </w:r>
      <w:r w:rsidR="0043615B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Average of observed (dots) and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predicted (solid line) consumption of </w:t>
      </w:r>
      <w:r w:rsidR="00880279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antibacterials for systemic use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(</w:t>
      </w:r>
      <w:r w:rsidR="00A37E9F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ATC 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J01</w:t>
      </w:r>
      <w:proofErr w:type="gramStart"/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)  in</w:t>
      </w:r>
      <w:proofErr w:type="gramEnd"/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the community expressed in DDD (</w:t>
      </w:r>
      <w:r w:rsidR="0080498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ATC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/DDD index 2019) per 1000 inhabitants per day and based on quarterly data</w:t>
      </w:r>
      <w:r w:rsidR="00A37E9F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,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25 EU/</w:t>
      </w:r>
      <w:r w:rsidR="0080498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EEA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countries, 1997-2017.</w:t>
      </w:r>
    </w:p>
    <w:p w14:paraId="6FF65A15" w14:textId="77777777" w:rsidR="00B51245" w:rsidRPr="009F630A" w:rsidRDefault="00B51245" w:rsidP="004C14E8">
      <w:pPr>
        <w:pStyle w:val="Caption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</w:p>
    <w:p w14:paraId="6D04DE84" w14:textId="40F7BF7E" w:rsidR="00752215" w:rsidRPr="009F630A" w:rsidRDefault="00CD292F" w:rsidP="004C14E8">
      <w:pPr>
        <w:pStyle w:val="Caption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CD292F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  <w:lang w:eastAsia="en-GB"/>
        </w:rPr>
        <w:drawing>
          <wp:inline distT="0" distB="0" distL="0" distR="0" wp14:anchorId="33DD9D4B" wp14:editId="6E4AA70E">
            <wp:extent cx="6840220" cy="3682847"/>
            <wp:effectExtent l="0" t="0" r="0" b="0"/>
            <wp:docPr id="27" name="Picture 27" descr="C:\Users\lucp7669\Desktop\J01_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ucp7669\Desktop\J01_1.bmp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220" cy="3682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7441C" w14:textId="40895DDB" w:rsidR="00007817" w:rsidRPr="009F630A" w:rsidRDefault="004C14E8" w:rsidP="00007817">
      <w:pPr>
        <w:pStyle w:val="Caption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Figure S</w:t>
      </w:r>
      <w:r w:rsidR="00B51245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2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. Seasonal variation in </w:t>
      </w:r>
      <w:r w:rsidR="00A81EBD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consumption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of </w:t>
      </w:r>
      <w:r w:rsidR="00007817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antibacterials for systemic use</w:t>
      </w:r>
      <w:r w:rsidR="00A81EBD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 w:rsidR="001F66D0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(</w:t>
      </w:r>
      <w:r w:rsidR="00A37E9F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ATC </w:t>
      </w:r>
      <w:r w:rsidR="001F66D0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J01) </w:t>
      </w:r>
      <w:r w:rsidR="00A81EBD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in the community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, expressed in DDD (</w:t>
      </w:r>
      <w:r w:rsidR="0080498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ATC</w:t>
      </w:r>
      <w:r w:rsidR="00A819BD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/DDD index 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2019) per 1000 inhabitants per day</w:t>
      </w:r>
      <w:r w:rsidR="00A37E9F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,</w:t>
      </w:r>
      <w:r w:rsidR="006D6813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 w:rsidR="00A81EBD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13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 w:rsidR="00A24EF5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EU</w:t>
      </w:r>
      <w:r w:rsidR="00236F59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/</w:t>
      </w:r>
      <w:r w:rsidR="0080498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EEA</w:t>
      </w:r>
      <w:r w:rsidR="00236F59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 w:rsidR="00007817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countries reporting consumption per quarter for at least 15 years, 1997-2017.</w:t>
      </w:r>
      <w:r w:rsidR="00D1232B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</w:p>
    <w:p w14:paraId="08512ACF" w14:textId="1F8D47C6" w:rsidR="00551D15" w:rsidRPr="009F630A" w:rsidRDefault="00551D15" w:rsidP="00007817">
      <w:pPr>
        <w:pStyle w:val="Caption"/>
      </w:pPr>
    </w:p>
    <w:p w14:paraId="41B58947" w14:textId="5E2B0794" w:rsidR="00551D15" w:rsidRPr="009F630A" w:rsidRDefault="00871421" w:rsidP="00551D15">
      <w:r>
        <w:rPr>
          <w:noProof/>
          <w:lang w:eastAsia="en-GB"/>
        </w:rPr>
        <w:lastRenderedPageBreak/>
        <w:pict w14:anchorId="538B76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8pt;height:289.5pt">
            <v:imagedata r:id="rId12" o:title="J01 countries less"/>
          </v:shape>
        </w:pict>
      </w:r>
    </w:p>
    <w:p w14:paraId="43C0D456" w14:textId="41095E2E" w:rsidR="00551D15" w:rsidRPr="009F630A" w:rsidRDefault="00551D15" w:rsidP="00551D15">
      <w:r w:rsidRPr="009F630A">
        <w:rPr>
          <w:rFonts w:ascii="Times New Roman" w:hAnsi="Times New Roman" w:cs="Times New Roman"/>
          <w:b/>
          <w:sz w:val="20"/>
          <w:szCs w:val="20"/>
        </w:rPr>
        <w:t>Figure S</w:t>
      </w:r>
      <w:r w:rsidR="00B51245" w:rsidRPr="009F630A">
        <w:rPr>
          <w:rFonts w:ascii="Times New Roman" w:hAnsi="Times New Roman" w:cs="Times New Roman"/>
          <w:b/>
          <w:sz w:val="20"/>
          <w:szCs w:val="20"/>
        </w:rPr>
        <w:t>3</w:t>
      </w:r>
      <w:r w:rsidRPr="009F630A">
        <w:rPr>
          <w:rFonts w:ascii="Times New Roman" w:hAnsi="Times New Roman" w:cs="Times New Roman"/>
          <w:b/>
          <w:sz w:val="20"/>
          <w:szCs w:val="20"/>
        </w:rPr>
        <w:t xml:space="preserve">. Seasonal variation in </w:t>
      </w:r>
      <w:r w:rsidR="00A81EBD" w:rsidRPr="009F630A">
        <w:rPr>
          <w:rFonts w:ascii="Times New Roman" w:hAnsi="Times New Roman" w:cs="Times New Roman"/>
          <w:b/>
          <w:sz w:val="20"/>
          <w:szCs w:val="20"/>
        </w:rPr>
        <w:t>consumption</w:t>
      </w:r>
      <w:r w:rsidRPr="009F630A">
        <w:rPr>
          <w:rFonts w:ascii="Times New Roman" w:hAnsi="Times New Roman" w:cs="Times New Roman"/>
          <w:b/>
          <w:sz w:val="20"/>
          <w:szCs w:val="20"/>
        </w:rPr>
        <w:t xml:space="preserve"> of </w:t>
      </w:r>
      <w:r w:rsidR="00007817" w:rsidRPr="009F630A">
        <w:rPr>
          <w:rFonts w:ascii="Times New Roman" w:hAnsi="Times New Roman" w:cs="Times New Roman"/>
          <w:b/>
          <w:sz w:val="20"/>
          <w:szCs w:val="20"/>
        </w:rPr>
        <w:t>antibacterials for systemic use</w:t>
      </w:r>
      <w:r w:rsidR="00A81EBD" w:rsidRPr="009F630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F66D0" w:rsidRPr="009F630A">
        <w:rPr>
          <w:rFonts w:ascii="Times New Roman" w:hAnsi="Times New Roman" w:cs="Times New Roman"/>
          <w:b/>
          <w:sz w:val="20"/>
          <w:szCs w:val="20"/>
        </w:rPr>
        <w:t>(</w:t>
      </w:r>
      <w:r w:rsidR="00A37E9F">
        <w:rPr>
          <w:rFonts w:ascii="Times New Roman" w:hAnsi="Times New Roman" w:cs="Times New Roman"/>
          <w:b/>
          <w:sz w:val="20"/>
          <w:szCs w:val="20"/>
        </w:rPr>
        <w:t xml:space="preserve">ATC </w:t>
      </w:r>
      <w:r w:rsidR="001F66D0" w:rsidRPr="009F630A">
        <w:rPr>
          <w:rFonts w:ascii="Times New Roman" w:hAnsi="Times New Roman" w:cs="Times New Roman"/>
          <w:b/>
          <w:sz w:val="20"/>
          <w:szCs w:val="20"/>
        </w:rPr>
        <w:t xml:space="preserve">J01) </w:t>
      </w:r>
      <w:r w:rsidR="00A81EBD" w:rsidRPr="009F630A">
        <w:rPr>
          <w:rFonts w:ascii="Times New Roman" w:hAnsi="Times New Roman" w:cs="Times New Roman"/>
          <w:b/>
          <w:sz w:val="20"/>
          <w:szCs w:val="20"/>
        </w:rPr>
        <w:t>in the community</w:t>
      </w:r>
      <w:r w:rsidRPr="009F630A">
        <w:rPr>
          <w:rFonts w:ascii="Times New Roman" w:hAnsi="Times New Roman" w:cs="Times New Roman"/>
          <w:b/>
          <w:sz w:val="20"/>
          <w:szCs w:val="20"/>
        </w:rPr>
        <w:t>, expressed in DDD (</w:t>
      </w:r>
      <w:r w:rsidR="0080498E">
        <w:rPr>
          <w:rFonts w:ascii="Times New Roman" w:hAnsi="Times New Roman" w:cs="Times New Roman"/>
          <w:b/>
          <w:sz w:val="20"/>
          <w:szCs w:val="20"/>
        </w:rPr>
        <w:t>ATC</w:t>
      </w:r>
      <w:r w:rsidR="00A819BD" w:rsidRPr="009F630A">
        <w:rPr>
          <w:rFonts w:ascii="Times New Roman" w:hAnsi="Times New Roman" w:cs="Times New Roman"/>
          <w:b/>
          <w:sz w:val="20"/>
          <w:szCs w:val="20"/>
        </w:rPr>
        <w:t xml:space="preserve">/DDD index </w:t>
      </w:r>
      <w:r w:rsidRPr="009F630A">
        <w:rPr>
          <w:rFonts w:ascii="Times New Roman" w:hAnsi="Times New Roman" w:cs="Times New Roman"/>
          <w:b/>
          <w:sz w:val="20"/>
          <w:szCs w:val="20"/>
        </w:rPr>
        <w:t xml:space="preserve">2019) per 1000 inhabitants </w:t>
      </w:r>
      <w:r w:rsidR="006D6813" w:rsidRPr="009F630A">
        <w:rPr>
          <w:rFonts w:ascii="Times New Roman" w:hAnsi="Times New Roman" w:cs="Times New Roman"/>
          <w:b/>
          <w:sz w:val="20"/>
          <w:szCs w:val="20"/>
        </w:rPr>
        <w:t>per day</w:t>
      </w:r>
      <w:r w:rsidR="00A37E9F">
        <w:rPr>
          <w:rFonts w:ascii="Times New Roman" w:hAnsi="Times New Roman" w:cs="Times New Roman"/>
          <w:b/>
          <w:sz w:val="20"/>
          <w:szCs w:val="20"/>
        </w:rPr>
        <w:t>,</w:t>
      </w:r>
      <w:r w:rsidRPr="009F630A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="00A40A53" w:rsidRPr="009F630A">
        <w:rPr>
          <w:rFonts w:ascii="Times New Roman" w:hAnsi="Times New Roman" w:cs="Times New Roman"/>
          <w:b/>
          <w:sz w:val="20"/>
          <w:szCs w:val="20"/>
        </w:rPr>
        <w:t xml:space="preserve">2 </w:t>
      </w:r>
      <w:r w:rsidR="00587DBB" w:rsidRPr="009F630A">
        <w:rPr>
          <w:rFonts w:ascii="Times New Roman" w:hAnsi="Times New Roman" w:cs="Times New Roman"/>
          <w:b/>
          <w:sz w:val="20"/>
          <w:szCs w:val="20"/>
        </w:rPr>
        <w:t>EU</w:t>
      </w:r>
      <w:r w:rsidR="004D5F0C" w:rsidRPr="009F630A">
        <w:rPr>
          <w:rFonts w:ascii="Times New Roman" w:hAnsi="Times New Roman" w:cs="Times New Roman"/>
          <w:b/>
          <w:sz w:val="20"/>
          <w:szCs w:val="20"/>
        </w:rPr>
        <w:t>/</w:t>
      </w:r>
      <w:r w:rsidR="0080498E">
        <w:rPr>
          <w:rFonts w:ascii="Times New Roman" w:hAnsi="Times New Roman" w:cs="Times New Roman"/>
          <w:b/>
          <w:sz w:val="20"/>
          <w:szCs w:val="20"/>
        </w:rPr>
        <w:t>EEA</w:t>
      </w:r>
      <w:r w:rsidR="007B07D9" w:rsidRPr="009F630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F630A">
        <w:rPr>
          <w:rFonts w:ascii="Times New Roman" w:hAnsi="Times New Roman" w:cs="Times New Roman"/>
          <w:b/>
          <w:sz w:val="20"/>
          <w:szCs w:val="20"/>
        </w:rPr>
        <w:t xml:space="preserve">countries reporting </w:t>
      </w:r>
      <w:r w:rsidR="00587DBB" w:rsidRPr="009F630A">
        <w:rPr>
          <w:rFonts w:ascii="Times New Roman" w:hAnsi="Times New Roman" w:cs="Times New Roman"/>
          <w:b/>
          <w:sz w:val="20"/>
          <w:szCs w:val="20"/>
        </w:rPr>
        <w:t>consumption</w:t>
      </w:r>
      <w:r w:rsidRPr="009F630A">
        <w:rPr>
          <w:rFonts w:ascii="Times New Roman" w:hAnsi="Times New Roman" w:cs="Times New Roman"/>
          <w:b/>
          <w:sz w:val="20"/>
          <w:szCs w:val="20"/>
        </w:rPr>
        <w:t xml:space="preserve"> per quarter </w:t>
      </w:r>
      <w:r w:rsidR="00587DBB" w:rsidRPr="009F630A">
        <w:rPr>
          <w:rFonts w:ascii="Times New Roman" w:hAnsi="Times New Roman" w:cs="Times New Roman"/>
          <w:b/>
          <w:sz w:val="20"/>
          <w:szCs w:val="20"/>
        </w:rPr>
        <w:t>for less than 15 years</w:t>
      </w:r>
      <w:r w:rsidR="006D6813" w:rsidRPr="009F630A">
        <w:rPr>
          <w:rFonts w:ascii="Times New Roman" w:hAnsi="Times New Roman" w:cs="Times New Roman"/>
          <w:b/>
          <w:sz w:val="20"/>
          <w:szCs w:val="20"/>
        </w:rPr>
        <w:t>, 1997</w:t>
      </w:r>
      <w:r w:rsidR="006D6813" w:rsidRPr="009F630A">
        <w:rPr>
          <w:rFonts w:ascii="Times New Roman" w:hAnsi="Times New Roman" w:cs="Times New Roman"/>
          <w:b/>
          <w:i/>
          <w:sz w:val="20"/>
          <w:szCs w:val="20"/>
        </w:rPr>
        <w:t>-</w:t>
      </w:r>
      <w:r w:rsidR="006D6813" w:rsidRPr="009F630A">
        <w:rPr>
          <w:rFonts w:ascii="Times New Roman" w:hAnsi="Times New Roman" w:cs="Times New Roman"/>
          <w:b/>
          <w:sz w:val="20"/>
          <w:szCs w:val="20"/>
        </w:rPr>
        <w:t>2017</w:t>
      </w:r>
      <w:r w:rsidRPr="009F630A">
        <w:rPr>
          <w:rFonts w:ascii="Times New Roman" w:hAnsi="Times New Roman" w:cs="Times New Roman"/>
          <w:b/>
          <w:sz w:val="20"/>
          <w:szCs w:val="20"/>
        </w:rPr>
        <w:t>.</w:t>
      </w:r>
      <w:r w:rsidR="00D1232B" w:rsidRPr="009F630A">
        <w:rPr>
          <w:rFonts w:ascii="Times New Roman" w:hAnsi="Times New Roman" w:cs="Times New Roman"/>
          <w:b/>
          <w:sz w:val="20"/>
          <w:szCs w:val="20"/>
        </w:rPr>
        <w:t xml:space="preserve"> For Cyprus, total care data</w:t>
      </w:r>
      <w:r w:rsidR="000A2E85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gramStart"/>
      <w:r w:rsidR="000A2E85">
        <w:rPr>
          <w:rFonts w:ascii="Times New Roman" w:hAnsi="Times New Roman" w:cs="Times New Roman"/>
          <w:b/>
          <w:sz w:val="20"/>
          <w:szCs w:val="20"/>
        </w:rPr>
        <w:t>i.e.</w:t>
      </w:r>
      <w:proofErr w:type="gramEnd"/>
      <w:r w:rsidR="000A2E85">
        <w:rPr>
          <w:rFonts w:ascii="Times New Roman" w:hAnsi="Times New Roman" w:cs="Times New Roman"/>
          <w:b/>
          <w:sz w:val="20"/>
          <w:szCs w:val="20"/>
        </w:rPr>
        <w:t xml:space="preserve"> community and hospital sector combined, </w:t>
      </w:r>
      <w:r w:rsidR="00D1232B" w:rsidRPr="009F630A">
        <w:rPr>
          <w:rFonts w:ascii="Times New Roman" w:hAnsi="Times New Roman" w:cs="Times New Roman"/>
          <w:b/>
          <w:sz w:val="20"/>
          <w:szCs w:val="20"/>
        </w:rPr>
        <w:t xml:space="preserve">are used. For Ireland, nitrofurantoin (J01XE01) consumption </w:t>
      </w:r>
      <w:r w:rsidR="00D31F54">
        <w:rPr>
          <w:rFonts w:ascii="Times New Roman" w:hAnsi="Times New Roman" w:cs="Times New Roman"/>
          <w:b/>
          <w:sz w:val="20"/>
          <w:szCs w:val="20"/>
        </w:rPr>
        <w:t>is</w:t>
      </w:r>
      <w:r w:rsidR="00D31F54" w:rsidRPr="009F630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1232B" w:rsidRPr="009F630A">
        <w:rPr>
          <w:rFonts w:ascii="Times New Roman" w:hAnsi="Times New Roman" w:cs="Times New Roman"/>
          <w:b/>
          <w:sz w:val="20"/>
          <w:szCs w:val="20"/>
        </w:rPr>
        <w:t xml:space="preserve">not included. For Spain, private prescriptions </w:t>
      </w:r>
      <w:r w:rsidR="00D31F54">
        <w:rPr>
          <w:rFonts w:ascii="Times New Roman" w:hAnsi="Times New Roman" w:cs="Times New Roman"/>
          <w:b/>
          <w:sz w:val="20"/>
          <w:szCs w:val="20"/>
        </w:rPr>
        <w:t>are</w:t>
      </w:r>
      <w:r w:rsidR="00D31F54" w:rsidRPr="009F630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1232B" w:rsidRPr="009F630A">
        <w:rPr>
          <w:rFonts w:ascii="Times New Roman" w:hAnsi="Times New Roman" w:cs="Times New Roman"/>
          <w:b/>
          <w:sz w:val="20"/>
          <w:szCs w:val="20"/>
        </w:rPr>
        <w:t xml:space="preserve">included </w:t>
      </w:r>
      <w:r w:rsidR="00164EF9">
        <w:rPr>
          <w:rFonts w:ascii="Times New Roman" w:hAnsi="Times New Roman" w:cs="Times New Roman"/>
          <w:b/>
          <w:sz w:val="20"/>
          <w:szCs w:val="20"/>
        </w:rPr>
        <w:t>from</w:t>
      </w:r>
      <w:r w:rsidR="00D1232B" w:rsidRPr="009F630A">
        <w:rPr>
          <w:rFonts w:ascii="Times New Roman" w:hAnsi="Times New Roman" w:cs="Times New Roman"/>
          <w:b/>
          <w:sz w:val="20"/>
          <w:szCs w:val="20"/>
        </w:rPr>
        <w:t xml:space="preserve"> 2016</w:t>
      </w:r>
      <w:r w:rsidR="00164EF9">
        <w:rPr>
          <w:rFonts w:ascii="Times New Roman" w:hAnsi="Times New Roman" w:cs="Times New Roman"/>
          <w:b/>
          <w:sz w:val="20"/>
          <w:szCs w:val="20"/>
        </w:rPr>
        <w:t xml:space="preserve"> onwards</w:t>
      </w:r>
      <w:r w:rsidR="00D1232B" w:rsidRPr="009F630A">
        <w:rPr>
          <w:rFonts w:ascii="Times New Roman" w:hAnsi="Times New Roman" w:cs="Times New Roman"/>
          <w:b/>
          <w:sz w:val="20"/>
          <w:szCs w:val="20"/>
        </w:rPr>
        <w:t xml:space="preserve">. </w:t>
      </w:r>
    </w:p>
    <w:p w14:paraId="0638AB2F" w14:textId="77777777" w:rsidR="004C14E8" w:rsidRPr="009F630A" w:rsidRDefault="004C14E8" w:rsidP="008B625B">
      <w:pPr>
        <w:spacing w:line="480" w:lineRule="auto"/>
        <w:rPr>
          <w:vertAlign w:val="superscript"/>
        </w:rPr>
      </w:pPr>
    </w:p>
    <w:p w14:paraId="3BE6647D" w14:textId="77777777" w:rsidR="00C16740" w:rsidRDefault="00C26D47" w:rsidP="008B625B">
      <w:pPr>
        <w:spacing w:line="480" w:lineRule="auto"/>
        <w:rPr>
          <w:noProof/>
          <w:vertAlign w:val="superscript"/>
          <w:lang w:eastAsia="en-GB"/>
        </w:rPr>
      </w:pPr>
      <w:r w:rsidRPr="009F630A">
        <w:rPr>
          <w:noProof/>
          <w:vertAlign w:val="superscript"/>
          <w:lang w:eastAsia="en-GB"/>
        </w:rPr>
        <w:drawing>
          <wp:inline distT="0" distB="0" distL="0" distR="0" wp14:anchorId="7F748383" wp14:editId="2614823D">
            <wp:extent cx="6480000" cy="3487828"/>
            <wp:effectExtent l="0" t="0" r="0" b="0"/>
            <wp:docPr id="7" name="Picture 7" descr="C:\Users\lucp7669\Robin\FWO\WP1-2_ECDC\paper preparation\J01_RNS\comp_did_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ucp7669\Robin\FWO\WP1-2_ECDC\paper preparation\J01_RNS\comp_did_1.bmp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3487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BC5451" w14:textId="09733D8C" w:rsidR="00FD522E" w:rsidRPr="009F630A" w:rsidRDefault="00C16740" w:rsidP="008B625B">
      <w:pPr>
        <w:spacing w:line="480" w:lineRule="auto"/>
        <w:rPr>
          <w:noProof/>
          <w:vertAlign w:val="superscript"/>
          <w:lang w:eastAsia="en-GB"/>
        </w:rPr>
      </w:pPr>
      <w:r w:rsidRPr="00C16740">
        <w:rPr>
          <w:noProof/>
          <w:vertAlign w:val="superscript"/>
          <w:lang w:eastAsia="en-GB"/>
        </w:rPr>
        <w:lastRenderedPageBreak/>
        <w:drawing>
          <wp:inline distT="0" distB="0" distL="0" distR="0" wp14:anchorId="01C5AF25" wp14:editId="1CF8A233">
            <wp:extent cx="6480000" cy="3488901"/>
            <wp:effectExtent l="0" t="0" r="0" b="0"/>
            <wp:docPr id="29" name="Picture 29" descr="C:\Users\lucp7669\Desktop\J01_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ucp7669\Desktop\J01_2.bmp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3488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B9232" w14:textId="0C50E012" w:rsidR="00FD522E" w:rsidRPr="009F630A" w:rsidRDefault="00FD522E" w:rsidP="00FD522E">
      <w:pPr>
        <w:spacing w:line="480" w:lineRule="auto"/>
      </w:pPr>
      <w:r w:rsidRPr="009F630A">
        <w:rPr>
          <w:noProof/>
          <w:vertAlign w:val="superscript"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4A1BA8E" wp14:editId="6B7EAFC0">
                <wp:simplePos x="0" y="0"/>
                <wp:positionH relativeFrom="character">
                  <wp:posOffset>4445</wp:posOffset>
                </wp:positionH>
                <wp:positionV relativeFrom="line">
                  <wp:posOffset>22225</wp:posOffset>
                </wp:positionV>
                <wp:extent cx="114300" cy="114300"/>
                <wp:effectExtent l="0" t="0" r="19050" b="1905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00CC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3001D7" id="Rectangle 1" o:spid="_x0000_s1026" style="position:absolute;margin-left:.35pt;margin-top:1.75pt;width:9pt;height:9pt;z-index:251684864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" fillcolor="#0cf">
                <w10:wrap anchory="line"/>
              </v:rect>
            </w:pict>
          </mc:Fallback>
        </mc:AlternateContent>
      </w:r>
      <w:r w:rsidRPr="009F630A">
        <w:rPr>
          <w:noProof/>
          <w:vertAlign w:val="superscript"/>
          <w:lang w:eastAsia="en-GB"/>
        </w:rPr>
        <mc:AlternateContent>
          <mc:Choice Requires="wps">
            <w:drawing>
              <wp:inline distT="0" distB="0" distL="0" distR="0" wp14:anchorId="7629549A" wp14:editId="2A9FA1E4">
                <wp:extent cx="114300" cy="114300"/>
                <wp:effectExtent l="0" t="0" r="0" b="0"/>
                <wp:docPr id="2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8A4D4F5" id="Rectangle 2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" filled="f" stroked="f">
                <o:lock v:ext="edit" aspectratio="t"/>
                <w10:anchorlock/>
              </v:rect>
            </w:pict>
          </mc:Fallback>
        </mc:AlternateContent>
      </w:r>
      <w:r w:rsidRPr="009F630A">
        <w:rPr>
          <w:vertAlign w:val="superscript"/>
        </w:rPr>
        <w:t xml:space="preserve"> </w:t>
      </w:r>
      <w:r w:rsidRPr="009F630A">
        <w:t xml:space="preserve"> = </w:t>
      </w:r>
      <w:r w:rsidR="00314CED">
        <w:rPr>
          <w:rFonts w:cstheme="minorHAnsi"/>
        </w:rPr>
        <w:t>β</w:t>
      </w:r>
      <w:r w:rsidRPr="009F630A">
        <w:t xml:space="preserve">-lactam antibacterials, penicillins (J01C),  </w:t>
      </w:r>
      <w:r w:rsidRPr="009F630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9126ABD" wp14:editId="6295B65D">
                <wp:simplePos x="0" y="0"/>
                <wp:positionH relativeFrom="character">
                  <wp:posOffset>-635</wp:posOffset>
                </wp:positionH>
                <wp:positionV relativeFrom="line">
                  <wp:posOffset>22225</wp:posOffset>
                </wp:positionV>
                <wp:extent cx="114300" cy="114300"/>
                <wp:effectExtent l="0" t="0" r="19050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00808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9F5AB6" id="Rectangle 3" o:spid="_x0000_s1026" style="position:absolute;margin-left:-.05pt;margin-top:1.75pt;width:9pt;height:9pt;z-index:251682816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" fillcolor="teal">
                <w10:wrap anchory="line"/>
              </v:rect>
            </w:pict>
          </mc:Fallback>
        </mc:AlternateContent>
      </w:r>
      <w:r w:rsidRPr="009F630A">
        <w:t xml:space="preserve">    = other </w:t>
      </w:r>
      <w:r w:rsidR="00314CED">
        <w:t>β</w:t>
      </w:r>
      <w:r w:rsidRPr="009F630A">
        <w:t>-lactam antibacterials (J01D),</w:t>
      </w:r>
      <w:r w:rsidRPr="009F630A">
        <w:br/>
        <w:t xml:space="preserve"> </w:t>
      </w:r>
      <w:r w:rsidRPr="009F630A">
        <w:rPr>
          <w:noProof/>
          <w:vertAlign w:val="superscript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4820898" wp14:editId="2B907DE5">
                <wp:simplePos x="0" y="0"/>
                <wp:positionH relativeFrom="character">
                  <wp:posOffset>-5080</wp:posOffset>
                </wp:positionH>
                <wp:positionV relativeFrom="line">
                  <wp:posOffset>22225</wp:posOffset>
                </wp:positionV>
                <wp:extent cx="114300" cy="114300"/>
                <wp:effectExtent l="0" t="0" r="19050" b="1905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993366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CEB8B6" id="Rectangle 4" o:spid="_x0000_s1026" style="position:absolute;margin-left:-.4pt;margin-top:1.75pt;width:9pt;height:9pt;z-index:251685888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" fillcolor="#936">
                <w10:wrap anchory="line"/>
              </v:rect>
            </w:pict>
          </mc:Fallback>
        </mc:AlternateContent>
      </w:r>
      <w:r w:rsidRPr="009F630A">
        <w:t xml:space="preserve"> </w:t>
      </w:r>
      <w:r w:rsidRPr="009F630A">
        <w:rPr>
          <w:noProof/>
          <w:lang w:eastAsia="en-GB"/>
        </w:rPr>
        <mc:AlternateContent>
          <mc:Choice Requires="wps">
            <w:drawing>
              <wp:inline distT="0" distB="0" distL="0" distR="0" wp14:anchorId="613A8964" wp14:editId="1DB59AF2">
                <wp:extent cx="114300" cy="114300"/>
                <wp:effectExtent l="0" t="0" r="0" b="0"/>
                <wp:docPr id="5" name="Rectangle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F058260" id="Rectangle 5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" filled="f" stroked="f">
                <o:lock v:ext="edit" aspectratio="t"/>
                <w10:anchorlock/>
              </v:rect>
            </w:pict>
          </mc:Fallback>
        </mc:AlternateContent>
      </w:r>
      <w:r w:rsidRPr="009F630A">
        <w:t xml:space="preserve">= macrolides, lincosamides and streptogramins (J01F),  </w:t>
      </w:r>
      <w:r w:rsidRPr="009F630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B05F2AE" wp14:editId="0E3BE2F8">
                <wp:simplePos x="0" y="0"/>
                <wp:positionH relativeFrom="character">
                  <wp:posOffset>-635</wp:posOffset>
                </wp:positionH>
                <wp:positionV relativeFrom="line">
                  <wp:posOffset>22225</wp:posOffset>
                </wp:positionV>
                <wp:extent cx="114300" cy="114300"/>
                <wp:effectExtent l="0" t="0" r="19050" b="1905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0794CB" id="Rectangle 8" o:spid="_x0000_s1026" style="position:absolute;margin-left:-.05pt;margin-top:1.75pt;width:9pt;height:9pt;z-index:251686912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" fillcolor="#f90">
                <w10:wrap anchory="line"/>
              </v:rect>
            </w:pict>
          </mc:Fallback>
        </mc:AlternateContent>
      </w:r>
      <w:r w:rsidRPr="009F630A">
        <w:t xml:space="preserve">    = quinolone antibacterials (J01M), </w:t>
      </w:r>
      <w:r w:rsidRPr="009F630A">
        <w:rPr>
          <w:noProof/>
          <w:lang w:eastAsia="en-GB"/>
        </w:rPr>
        <mc:AlternateContent>
          <mc:Choice Requires="wps">
            <w:drawing>
              <wp:inline distT="0" distB="0" distL="0" distR="0" wp14:anchorId="2A7EEAD5" wp14:editId="6203C3B2">
                <wp:extent cx="114300" cy="114300"/>
                <wp:effectExtent l="0" t="0" r="19050" b="19050"/>
                <wp:docPr id="12" name="Rectangle 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86A1724" id="Rectangle 12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" fillcolor="#f9c" strokecolor="black [3213]">
                <o:lock v:ext="edit" aspectratio="t"/>
                <w10:anchorlock/>
              </v:rect>
            </w:pict>
          </mc:Fallback>
        </mc:AlternateContent>
      </w:r>
      <w:r w:rsidRPr="009F630A">
        <w:t xml:space="preserve"> = tetracyclines (J01A),</w:t>
      </w:r>
      <w:r w:rsidRPr="009F630A">
        <w:br/>
      </w:r>
      <w:r w:rsidRPr="009F630A">
        <w:rPr>
          <w:noProof/>
          <w:lang w:eastAsia="en-GB"/>
        </w:rPr>
        <mc:AlternateContent>
          <mc:Choice Requires="wps">
            <w:drawing>
              <wp:inline distT="0" distB="0" distL="0" distR="0" wp14:anchorId="45776718" wp14:editId="10BADEFC">
                <wp:extent cx="114300" cy="114300"/>
                <wp:effectExtent l="0" t="0" r="19050" b="19050"/>
                <wp:docPr id="13" name="Rectangle 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99CC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71375A7" id="Rectangle 13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" fillcolor="#9c0" strokecolor="black [3213]">
                <o:lock v:ext="edit" aspectratio="t"/>
                <w10:anchorlock/>
              </v:rect>
            </w:pict>
          </mc:Fallback>
        </mc:AlternateContent>
      </w:r>
      <w:r w:rsidRPr="009F630A">
        <w:t xml:space="preserve"> = sulfonamides and trimethoprim (J01E),  </w:t>
      </w:r>
      <w:r w:rsidRPr="009F630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C092629" wp14:editId="3609F113">
                <wp:simplePos x="0" y="0"/>
                <wp:positionH relativeFrom="character">
                  <wp:posOffset>13335</wp:posOffset>
                </wp:positionH>
                <wp:positionV relativeFrom="line">
                  <wp:posOffset>9525</wp:posOffset>
                </wp:positionV>
                <wp:extent cx="114300" cy="114300"/>
                <wp:effectExtent l="0" t="0" r="19050" b="1905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00008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FF7496" id="Rectangle 14" o:spid="_x0000_s1026" style="position:absolute;margin-left:1.05pt;margin-top:.75pt;width:9pt;height:9pt;z-index:251683840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" fillcolor="navy">
                <w10:wrap anchory="line"/>
              </v:rect>
            </w:pict>
          </mc:Fallback>
        </mc:AlternateContent>
      </w:r>
      <w:r w:rsidRPr="009F630A">
        <w:t xml:space="preserve">     = other antibacterials (J01X),  </w:t>
      </w:r>
      <w:r w:rsidRPr="009F630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6723B3F" wp14:editId="5757B574">
                <wp:simplePos x="0" y="0"/>
                <wp:positionH relativeFrom="character">
                  <wp:posOffset>13335</wp:posOffset>
                </wp:positionH>
                <wp:positionV relativeFrom="line">
                  <wp:posOffset>9525</wp:posOffset>
                </wp:positionV>
                <wp:extent cx="114300" cy="114300"/>
                <wp:effectExtent l="0" t="0" r="19050" b="1905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E05B65" id="Rectangle 16" o:spid="_x0000_s1026" style="position:absolute;margin-left:1.05pt;margin-top:.75pt;width:9pt;height:9pt;z-index:251687936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" fillcolor="yellow">
                <w10:wrap anchory="line"/>
              </v:rect>
            </w:pict>
          </mc:Fallback>
        </mc:AlternateContent>
      </w:r>
      <w:r w:rsidRPr="009F630A">
        <w:t xml:space="preserve">     = other antibiotics (concatenation of amphenicols (J01B), aminoglycoside antibacterials (J01G) and combinations of antibacterials (J01R)).  </w:t>
      </w:r>
    </w:p>
    <w:p w14:paraId="3826396F" w14:textId="22660C0D" w:rsidR="00732D34" w:rsidRPr="009F630A" w:rsidRDefault="00FD522E" w:rsidP="00FD522E">
      <w:pPr>
        <w:pStyle w:val="Caption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Figure S</w:t>
      </w:r>
      <w:r w:rsidR="00B51245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4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. Composition of antibacterials for systemic use 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</w:rPr>
        <w:t>(</w:t>
      </w:r>
      <w:r w:rsidR="00A37E9F">
        <w:rPr>
          <w:rFonts w:ascii="Times New Roman" w:hAnsi="Times New Roman" w:cs="Times New Roman"/>
          <w:b/>
          <w:i w:val="0"/>
          <w:color w:val="auto"/>
          <w:sz w:val="20"/>
        </w:rPr>
        <w:t xml:space="preserve">ATC 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</w:rPr>
        <w:t xml:space="preserve">J01) 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consumption in the community, expressed in DDD (</w:t>
      </w:r>
      <w:r w:rsidR="0080498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ATC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/DDD index 2019) per 1000 inhabitants per day, 30 EU/</w:t>
      </w:r>
      <w:r w:rsidR="0080498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EEA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countries, 1997-2017.</w:t>
      </w:r>
      <w:r w:rsidR="00D1232B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For Cyprus and Romania, total care data</w:t>
      </w:r>
      <w:r w:rsidR="000A2E8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, </w:t>
      </w:r>
      <w:proofErr w:type="gramStart"/>
      <w:r w:rsidR="000A2E8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i.e.</w:t>
      </w:r>
      <w:proofErr w:type="gramEnd"/>
      <w:r w:rsidR="000A2E8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community and hospital sector combined,</w:t>
      </w:r>
      <w:r w:rsidR="00D1232B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are used. For Ireland, nitrofurantoin (J01XE01) consumption </w:t>
      </w:r>
      <w:r w:rsidR="00D31F54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is</w:t>
      </w:r>
      <w:r w:rsidR="00D31F54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 w:rsidR="00D1232B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not included. For Spain, private prescription </w:t>
      </w:r>
      <w:proofErr w:type="gramStart"/>
      <w:r w:rsidR="00D31F54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are</w:t>
      </w:r>
      <w:proofErr w:type="gramEnd"/>
      <w:r w:rsidR="00D31F54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 w:rsidR="00D1232B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included </w:t>
      </w:r>
      <w:r w:rsidR="00164EF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from</w:t>
      </w:r>
      <w:r w:rsidR="00D1232B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2016</w:t>
      </w:r>
      <w:r w:rsidR="00164EF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onwards</w:t>
      </w:r>
      <w:r w:rsidR="00D1232B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r w:rsidR="00732D34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For Romania, data have a coverage in 2009 limited to 30-40%.</w:t>
      </w:r>
    </w:p>
    <w:p w14:paraId="53EC1E25" w14:textId="77777777" w:rsidR="00FD522E" w:rsidRPr="009F630A" w:rsidRDefault="00C26D47" w:rsidP="008B625B">
      <w:pPr>
        <w:spacing w:line="480" w:lineRule="auto"/>
        <w:rPr>
          <w:noProof/>
          <w:vertAlign w:val="superscript"/>
          <w:lang w:eastAsia="en-GB"/>
        </w:rPr>
      </w:pPr>
      <w:r w:rsidRPr="009F630A">
        <w:rPr>
          <w:noProof/>
          <w:vertAlign w:val="superscript"/>
          <w:lang w:eastAsia="en-GB"/>
        </w:rPr>
        <w:lastRenderedPageBreak/>
        <w:drawing>
          <wp:inline distT="0" distB="0" distL="0" distR="0" wp14:anchorId="7FF15511" wp14:editId="2B8B01A5">
            <wp:extent cx="6480000" cy="3487828"/>
            <wp:effectExtent l="0" t="0" r="0" b="0"/>
            <wp:docPr id="10" name="Picture 10" descr="C:\Users\lucp7669\Robin\FWO\WP1-2_ECDC\paper preparation\J01_RNS\comp_did_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ucp7669\Robin\FWO\WP1-2_ECDC\paper preparation\J01_RNS\comp_did_3.bmp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3487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630A">
        <w:rPr>
          <w:noProof/>
          <w:vertAlign w:val="superscript"/>
          <w:lang w:eastAsia="en-GB"/>
        </w:rPr>
        <w:drawing>
          <wp:inline distT="0" distB="0" distL="0" distR="0" wp14:anchorId="68597073" wp14:editId="2A1D8922">
            <wp:extent cx="6480000" cy="3487828"/>
            <wp:effectExtent l="0" t="0" r="0" b="0"/>
            <wp:docPr id="9" name="Picture 9" descr="C:\Users\lucp7669\Robin\FWO\WP1-2_ECDC\paper preparation\J01_RNS\comp_did_4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ucp7669\Robin\FWO\WP1-2_ECDC\paper preparation\J01_RNS\comp_did_4.bmp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3487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D50AD" w14:textId="34466393" w:rsidR="00FD522E" w:rsidRPr="009F630A" w:rsidRDefault="00FD522E" w:rsidP="00FD522E">
      <w:pPr>
        <w:spacing w:line="480" w:lineRule="auto"/>
      </w:pPr>
      <w:r w:rsidRPr="009F630A">
        <w:rPr>
          <w:noProof/>
          <w:vertAlign w:val="superscript"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D9E9888" wp14:editId="484E829B">
                <wp:simplePos x="0" y="0"/>
                <wp:positionH relativeFrom="character">
                  <wp:posOffset>4445</wp:posOffset>
                </wp:positionH>
                <wp:positionV relativeFrom="line">
                  <wp:posOffset>22225</wp:posOffset>
                </wp:positionV>
                <wp:extent cx="114300" cy="114300"/>
                <wp:effectExtent l="0" t="0" r="19050" b="1905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00CC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63BB4F" id="Rectangle 17" o:spid="_x0000_s1026" style="position:absolute;margin-left:.35pt;margin-top:1.75pt;width:9pt;height:9pt;z-index:251692032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" fillcolor="#0cf">
                <w10:wrap anchory="line"/>
              </v:rect>
            </w:pict>
          </mc:Fallback>
        </mc:AlternateContent>
      </w:r>
      <w:r w:rsidRPr="009F630A">
        <w:rPr>
          <w:noProof/>
          <w:vertAlign w:val="superscript"/>
          <w:lang w:eastAsia="en-GB"/>
        </w:rPr>
        <mc:AlternateContent>
          <mc:Choice Requires="wps">
            <w:drawing>
              <wp:inline distT="0" distB="0" distL="0" distR="0" wp14:anchorId="06F54F0D" wp14:editId="0BE657EE">
                <wp:extent cx="114300" cy="114300"/>
                <wp:effectExtent l="0" t="0" r="0" b="0"/>
                <wp:docPr id="18" name="Rectangle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92B6BBF" id="Rectangle 18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" filled="f" stroked="f">
                <o:lock v:ext="edit" aspectratio="t"/>
                <w10:anchorlock/>
              </v:rect>
            </w:pict>
          </mc:Fallback>
        </mc:AlternateContent>
      </w:r>
      <w:r w:rsidRPr="009F630A">
        <w:rPr>
          <w:vertAlign w:val="superscript"/>
        </w:rPr>
        <w:t xml:space="preserve"> </w:t>
      </w:r>
      <w:r w:rsidRPr="009F630A">
        <w:t xml:space="preserve"> = </w:t>
      </w:r>
      <w:r w:rsidR="00314CED">
        <w:t>β</w:t>
      </w:r>
      <w:r w:rsidRPr="009F630A">
        <w:t xml:space="preserve">-lactam antibacterials, penicillins (J01C),  </w:t>
      </w:r>
      <w:r w:rsidRPr="009F630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EC7ED66" wp14:editId="76EB34C6">
                <wp:simplePos x="0" y="0"/>
                <wp:positionH relativeFrom="character">
                  <wp:posOffset>-635</wp:posOffset>
                </wp:positionH>
                <wp:positionV relativeFrom="line">
                  <wp:posOffset>22225</wp:posOffset>
                </wp:positionV>
                <wp:extent cx="114300" cy="114300"/>
                <wp:effectExtent l="0" t="0" r="19050" b="1905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00808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033103" id="Rectangle 19" o:spid="_x0000_s1026" style="position:absolute;margin-left:-.05pt;margin-top:1.75pt;width:9pt;height:9pt;z-index:251689984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" fillcolor="teal">
                <w10:wrap anchory="line"/>
              </v:rect>
            </w:pict>
          </mc:Fallback>
        </mc:AlternateContent>
      </w:r>
      <w:r w:rsidRPr="009F630A">
        <w:t xml:space="preserve">    = other </w:t>
      </w:r>
      <w:r w:rsidR="00314CED">
        <w:t>β</w:t>
      </w:r>
      <w:r w:rsidRPr="009F630A">
        <w:t>-lactam antibacterials (J01D),</w:t>
      </w:r>
      <w:r w:rsidRPr="009F630A">
        <w:br/>
        <w:t xml:space="preserve"> </w:t>
      </w:r>
      <w:r w:rsidRPr="009F630A">
        <w:rPr>
          <w:noProof/>
          <w:vertAlign w:val="superscript"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8547E26" wp14:editId="1C785924">
                <wp:simplePos x="0" y="0"/>
                <wp:positionH relativeFrom="character">
                  <wp:posOffset>-5080</wp:posOffset>
                </wp:positionH>
                <wp:positionV relativeFrom="line">
                  <wp:posOffset>22225</wp:posOffset>
                </wp:positionV>
                <wp:extent cx="114300" cy="114300"/>
                <wp:effectExtent l="0" t="0" r="19050" b="1905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993366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E1B270" id="Rectangle 20" o:spid="_x0000_s1026" style="position:absolute;margin-left:-.4pt;margin-top:1.75pt;width:9pt;height:9pt;z-index:251693056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" fillcolor="#936">
                <w10:wrap anchory="line"/>
              </v:rect>
            </w:pict>
          </mc:Fallback>
        </mc:AlternateContent>
      </w:r>
      <w:r w:rsidRPr="009F630A">
        <w:t xml:space="preserve"> </w:t>
      </w:r>
      <w:r w:rsidRPr="009F630A">
        <w:rPr>
          <w:noProof/>
          <w:lang w:eastAsia="en-GB"/>
        </w:rPr>
        <mc:AlternateContent>
          <mc:Choice Requires="wps">
            <w:drawing>
              <wp:inline distT="0" distB="0" distL="0" distR="0" wp14:anchorId="50006BAE" wp14:editId="3B2FD57E">
                <wp:extent cx="114300" cy="114300"/>
                <wp:effectExtent l="0" t="0" r="0" b="0"/>
                <wp:docPr id="21" name="Rectangle 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225D400" id="Rectangle 21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" filled="f" stroked="f">
                <o:lock v:ext="edit" aspectratio="t"/>
                <w10:anchorlock/>
              </v:rect>
            </w:pict>
          </mc:Fallback>
        </mc:AlternateContent>
      </w:r>
      <w:r w:rsidRPr="009F630A">
        <w:t xml:space="preserve">= macrolides, lincosamides and streptogramins (J01F),  </w:t>
      </w:r>
      <w:r w:rsidRPr="009F630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51E101A" wp14:editId="5D5C7A4E">
                <wp:simplePos x="0" y="0"/>
                <wp:positionH relativeFrom="character">
                  <wp:posOffset>-635</wp:posOffset>
                </wp:positionH>
                <wp:positionV relativeFrom="line">
                  <wp:posOffset>22225</wp:posOffset>
                </wp:positionV>
                <wp:extent cx="114300" cy="114300"/>
                <wp:effectExtent l="0" t="0" r="19050" b="1905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34D065" id="Rectangle 22" o:spid="_x0000_s1026" style="position:absolute;margin-left:-.05pt;margin-top:1.75pt;width:9pt;height:9pt;z-index:251694080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" fillcolor="#f90">
                <w10:wrap anchory="line"/>
              </v:rect>
            </w:pict>
          </mc:Fallback>
        </mc:AlternateContent>
      </w:r>
      <w:r w:rsidRPr="009F630A">
        <w:t xml:space="preserve">    = quinolone antibacterials (J01M), </w:t>
      </w:r>
      <w:r w:rsidRPr="009F630A">
        <w:rPr>
          <w:noProof/>
          <w:lang w:eastAsia="en-GB"/>
        </w:rPr>
        <mc:AlternateContent>
          <mc:Choice Requires="wps">
            <w:drawing>
              <wp:inline distT="0" distB="0" distL="0" distR="0" wp14:anchorId="3FCCD967" wp14:editId="30BD20CE">
                <wp:extent cx="114300" cy="114300"/>
                <wp:effectExtent l="0" t="0" r="19050" b="19050"/>
                <wp:docPr id="23" name="Rectangle 2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27CE17E" id="Rectangle 23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" fillcolor="#f9c" strokecolor="black [3213]">
                <o:lock v:ext="edit" aspectratio="t"/>
                <w10:anchorlock/>
              </v:rect>
            </w:pict>
          </mc:Fallback>
        </mc:AlternateContent>
      </w:r>
      <w:r w:rsidRPr="009F630A">
        <w:t xml:space="preserve"> = tetracyclines (J01A),</w:t>
      </w:r>
      <w:r w:rsidRPr="009F630A">
        <w:br/>
      </w:r>
      <w:r w:rsidRPr="009F630A">
        <w:rPr>
          <w:noProof/>
          <w:lang w:eastAsia="en-GB"/>
        </w:rPr>
        <mc:AlternateContent>
          <mc:Choice Requires="wps">
            <w:drawing>
              <wp:inline distT="0" distB="0" distL="0" distR="0" wp14:anchorId="62A05740" wp14:editId="3C4018FA">
                <wp:extent cx="114300" cy="114300"/>
                <wp:effectExtent l="0" t="0" r="19050" b="19050"/>
                <wp:docPr id="24" name="Rectangle 2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99CC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A6C2A4B" id="Rectangle 24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" fillcolor="#9c0" strokecolor="black [3213]">
                <o:lock v:ext="edit" aspectratio="t"/>
                <w10:anchorlock/>
              </v:rect>
            </w:pict>
          </mc:Fallback>
        </mc:AlternateContent>
      </w:r>
      <w:r w:rsidRPr="009F630A">
        <w:t xml:space="preserve"> = sulfonamides and trimethoprim (J01E),  </w:t>
      </w:r>
      <w:r w:rsidRPr="009F630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20B09CA" wp14:editId="7C832B20">
                <wp:simplePos x="0" y="0"/>
                <wp:positionH relativeFrom="character">
                  <wp:posOffset>13335</wp:posOffset>
                </wp:positionH>
                <wp:positionV relativeFrom="line">
                  <wp:posOffset>9525</wp:posOffset>
                </wp:positionV>
                <wp:extent cx="114300" cy="114300"/>
                <wp:effectExtent l="0" t="0" r="19050" b="1905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00008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3E2174" id="Rectangle 25" o:spid="_x0000_s1026" style="position:absolute;margin-left:1.05pt;margin-top:.75pt;width:9pt;height:9pt;z-index:251691008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" fillcolor="navy">
                <w10:wrap anchory="line"/>
              </v:rect>
            </w:pict>
          </mc:Fallback>
        </mc:AlternateContent>
      </w:r>
      <w:r w:rsidRPr="009F630A">
        <w:t xml:space="preserve">     = other antibacterials (J01X),  </w:t>
      </w:r>
      <w:r w:rsidRPr="009F630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F1A52ED" wp14:editId="3FEC3905">
                <wp:simplePos x="0" y="0"/>
                <wp:positionH relativeFrom="character">
                  <wp:posOffset>13335</wp:posOffset>
                </wp:positionH>
                <wp:positionV relativeFrom="line">
                  <wp:posOffset>9525</wp:posOffset>
                </wp:positionV>
                <wp:extent cx="114300" cy="114300"/>
                <wp:effectExtent l="0" t="0" r="19050" b="1905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0F126B" id="Rectangle 26" o:spid="_x0000_s1026" style="position:absolute;margin-left:1.05pt;margin-top:.75pt;width:9pt;height:9pt;z-index:251695104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" fillcolor="yellow">
                <w10:wrap anchory="line"/>
              </v:rect>
            </w:pict>
          </mc:Fallback>
        </mc:AlternateContent>
      </w:r>
      <w:r w:rsidRPr="009F630A">
        <w:t xml:space="preserve">     = other antibiotics (concatenation of amphenicols (J01B), aminoglycoside antibacterials (J01G) and combinations of antibacterials (J01R)).  </w:t>
      </w:r>
    </w:p>
    <w:p w14:paraId="451CD184" w14:textId="25F3F73E" w:rsidR="00FD522E" w:rsidRPr="009F630A" w:rsidRDefault="00FD522E" w:rsidP="00FD522E">
      <w:pPr>
        <w:pStyle w:val="Caption"/>
      </w:pP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Figure S</w:t>
      </w:r>
      <w:r w:rsidR="00B51245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4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. </w:t>
      </w:r>
      <w:r w:rsidRPr="009F630A">
        <w:rPr>
          <w:rFonts w:ascii="Times New Roman" w:hAnsi="Times New Roman" w:cs="Times New Roman"/>
          <w:color w:val="auto"/>
          <w:sz w:val="20"/>
          <w:szCs w:val="20"/>
        </w:rPr>
        <w:t>Continued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</w:p>
    <w:p w14:paraId="0252FECB" w14:textId="77777777" w:rsidR="00FD522E" w:rsidRPr="009F630A" w:rsidRDefault="00C26D47" w:rsidP="008B625B">
      <w:pPr>
        <w:spacing w:line="480" w:lineRule="auto"/>
        <w:rPr>
          <w:noProof/>
          <w:vertAlign w:val="superscript"/>
          <w:lang w:eastAsia="en-GB"/>
        </w:rPr>
      </w:pPr>
      <w:r w:rsidRPr="009F630A">
        <w:rPr>
          <w:noProof/>
          <w:vertAlign w:val="superscript"/>
          <w:lang w:eastAsia="en-GB"/>
        </w:rPr>
        <w:lastRenderedPageBreak/>
        <w:drawing>
          <wp:inline distT="0" distB="0" distL="0" distR="0" wp14:anchorId="61D6BF2D" wp14:editId="68B5EABF">
            <wp:extent cx="6480000" cy="3487828"/>
            <wp:effectExtent l="0" t="0" r="0" b="0"/>
            <wp:docPr id="15" name="Picture 15" descr="C:\Users\lucp7669\Robin\FWO\WP1-2_ECDC\paper preparation\J01_RNS\comp_did_5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ucp7669\Robin\FWO\WP1-2_ECDC\paper preparation\J01_RNS\comp_did_5.bmp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3487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630A">
        <w:rPr>
          <w:noProof/>
          <w:vertAlign w:val="superscript"/>
          <w:lang w:eastAsia="en-GB"/>
        </w:rPr>
        <w:drawing>
          <wp:inline distT="0" distB="0" distL="0" distR="0" wp14:anchorId="06711843" wp14:editId="03B2F801">
            <wp:extent cx="6480000" cy="3487828"/>
            <wp:effectExtent l="0" t="0" r="0" b="0"/>
            <wp:docPr id="11" name="Picture 11" descr="C:\Users\lucp7669\Robin\FWO\WP1-2_ECDC\paper preparation\J01_RNS\comp_did_6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ucp7669\Robin\FWO\WP1-2_ECDC\paper preparation\J01_RNS\comp_did_6.bmp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3487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56479" w14:textId="555FAA6A" w:rsidR="00FD522E" w:rsidRPr="009F630A" w:rsidRDefault="00FD522E" w:rsidP="00FD522E">
      <w:pPr>
        <w:spacing w:line="480" w:lineRule="auto"/>
      </w:pPr>
      <w:r w:rsidRPr="009F630A">
        <w:rPr>
          <w:noProof/>
          <w:vertAlign w:val="superscript"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6930FB9" wp14:editId="62CF1421">
                <wp:simplePos x="0" y="0"/>
                <wp:positionH relativeFrom="character">
                  <wp:posOffset>4445</wp:posOffset>
                </wp:positionH>
                <wp:positionV relativeFrom="line">
                  <wp:posOffset>22225</wp:posOffset>
                </wp:positionV>
                <wp:extent cx="114300" cy="114300"/>
                <wp:effectExtent l="0" t="0" r="19050" b="1905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00CC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4ADB8C" id="Rectangle 32" o:spid="_x0000_s1026" style="position:absolute;margin-left:.35pt;margin-top:1.75pt;width:9pt;height:9pt;z-index:251699200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" fillcolor="#0cf">
                <w10:wrap anchory="line"/>
              </v:rect>
            </w:pict>
          </mc:Fallback>
        </mc:AlternateContent>
      </w:r>
      <w:r w:rsidRPr="009F630A">
        <w:rPr>
          <w:noProof/>
          <w:vertAlign w:val="superscript"/>
          <w:lang w:eastAsia="en-GB"/>
        </w:rPr>
        <mc:AlternateContent>
          <mc:Choice Requires="wps">
            <w:drawing>
              <wp:inline distT="0" distB="0" distL="0" distR="0" wp14:anchorId="3D4433B8" wp14:editId="7C80EBBD">
                <wp:extent cx="114300" cy="114300"/>
                <wp:effectExtent l="0" t="0" r="0" b="0"/>
                <wp:docPr id="35" name="Rectangle 3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B8F78DC" id="Rectangle 35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" filled="f" stroked="f">
                <o:lock v:ext="edit" aspectratio="t"/>
                <w10:anchorlock/>
              </v:rect>
            </w:pict>
          </mc:Fallback>
        </mc:AlternateContent>
      </w:r>
      <w:r w:rsidRPr="009F630A">
        <w:rPr>
          <w:vertAlign w:val="superscript"/>
        </w:rPr>
        <w:t xml:space="preserve"> </w:t>
      </w:r>
      <w:r w:rsidRPr="009F630A">
        <w:t xml:space="preserve"> = </w:t>
      </w:r>
      <w:r w:rsidR="00314CED">
        <w:t>β</w:t>
      </w:r>
      <w:r w:rsidRPr="009F630A">
        <w:t xml:space="preserve">-lactam antibacterials, penicillins (J01C),  </w:t>
      </w:r>
      <w:r w:rsidRPr="009F630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8E09FF4" wp14:editId="5C653BDD">
                <wp:simplePos x="0" y="0"/>
                <wp:positionH relativeFrom="character">
                  <wp:posOffset>-635</wp:posOffset>
                </wp:positionH>
                <wp:positionV relativeFrom="line">
                  <wp:posOffset>22225</wp:posOffset>
                </wp:positionV>
                <wp:extent cx="114300" cy="114300"/>
                <wp:effectExtent l="0" t="0" r="19050" b="1905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00808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2EB55C" id="Rectangle 37" o:spid="_x0000_s1026" style="position:absolute;margin-left:-.05pt;margin-top:1.75pt;width:9pt;height:9pt;z-index:251697152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" fillcolor="teal">
                <w10:wrap anchory="line"/>
              </v:rect>
            </w:pict>
          </mc:Fallback>
        </mc:AlternateContent>
      </w:r>
      <w:r w:rsidRPr="009F630A">
        <w:t xml:space="preserve">    = other </w:t>
      </w:r>
      <w:r w:rsidR="00314CED">
        <w:t>β</w:t>
      </w:r>
      <w:r w:rsidRPr="009F630A">
        <w:t>-lactam antibacterials (J01D),</w:t>
      </w:r>
      <w:r w:rsidRPr="009F630A">
        <w:br/>
        <w:t xml:space="preserve"> </w:t>
      </w:r>
      <w:r w:rsidRPr="009F630A">
        <w:rPr>
          <w:noProof/>
          <w:vertAlign w:val="superscript"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2B6809A" wp14:editId="1E705C54">
                <wp:simplePos x="0" y="0"/>
                <wp:positionH relativeFrom="character">
                  <wp:posOffset>-5080</wp:posOffset>
                </wp:positionH>
                <wp:positionV relativeFrom="line">
                  <wp:posOffset>22225</wp:posOffset>
                </wp:positionV>
                <wp:extent cx="114300" cy="114300"/>
                <wp:effectExtent l="0" t="0" r="19050" b="1905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993366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B5F5EB" id="Rectangle 39" o:spid="_x0000_s1026" style="position:absolute;margin-left:-.4pt;margin-top:1.75pt;width:9pt;height:9pt;z-index:251700224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" fillcolor="#936">
                <w10:wrap anchory="line"/>
              </v:rect>
            </w:pict>
          </mc:Fallback>
        </mc:AlternateContent>
      </w:r>
      <w:r w:rsidRPr="009F630A">
        <w:t xml:space="preserve"> </w:t>
      </w:r>
      <w:r w:rsidRPr="009F630A">
        <w:rPr>
          <w:noProof/>
          <w:lang w:eastAsia="en-GB"/>
        </w:rPr>
        <mc:AlternateContent>
          <mc:Choice Requires="wps">
            <w:drawing>
              <wp:inline distT="0" distB="0" distL="0" distR="0" wp14:anchorId="5792C7D3" wp14:editId="3508C42B">
                <wp:extent cx="114300" cy="114300"/>
                <wp:effectExtent l="0" t="0" r="0" b="0"/>
                <wp:docPr id="40" name="Rectangle 4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55B6100" id="Rectangle 40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" filled="f" stroked="f">
                <o:lock v:ext="edit" aspectratio="t"/>
                <w10:anchorlock/>
              </v:rect>
            </w:pict>
          </mc:Fallback>
        </mc:AlternateContent>
      </w:r>
      <w:r w:rsidRPr="009F630A">
        <w:t xml:space="preserve">= macrolides, lincosamides and streptogramins (J01F),  </w:t>
      </w:r>
      <w:r w:rsidRPr="009F630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C5A6948" wp14:editId="2385C9D2">
                <wp:simplePos x="0" y="0"/>
                <wp:positionH relativeFrom="character">
                  <wp:posOffset>-635</wp:posOffset>
                </wp:positionH>
                <wp:positionV relativeFrom="line">
                  <wp:posOffset>22225</wp:posOffset>
                </wp:positionV>
                <wp:extent cx="114300" cy="114300"/>
                <wp:effectExtent l="0" t="0" r="19050" b="1905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3D49FB" id="Rectangle 41" o:spid="_x0000_s1026" style="position:absolute;margin-left:-.05pt;margin-top:1.75pt;width:9pt;height:9pt;z-index:251701248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" fillcolor="#f90">
                <w10:wrap anchory="line"/>
              </v:rect>
            </w:pict>
          </mc:Fallback>
        </mc:AlternateContent>
      </w:r>
      <w:r w:rsidRPr="009F630A">
        <w:t xml:space="preserve">    = quinolone antibacterials (J01M), </w:t>
      </w:r>
      <w:r w:rsidRPr="009F630A">
        <w:rPr>
          <w:noProof/>
          <w:lang w:eastAsia="en-GB"/>
        </w:rPr>
        <mc:AlternateContent>
          <mc:Choice Requires="wps">
            <w:drawing>
              <wp:inline distT="0" distB="0" distL="0" distR="0" wp14:anchorId="5E9C4EE2" wp14:editId="2D8B2CE3">
                <wp:extent cx="114300" cy="114300"/>
                <wp:effectExtent l="0" t="0" r="19050" b="19050"/>
                <wp:docPr id="44" name="Rectangle 4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8A05630" id="Rectangle 44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" fillcolor="#f9c" strokecolor="black [3213]">
                <o:lock v:ext="edit" aspectratio="t"/>
                <w10:anchorlock/>
              </v:rect>
            </w:pict>
          </mc:Fallback>
        </mc:AlternateContent>
      </w:r>
      <w:r w:rsidRPr="009F630A">
        <w:t xml:space="preserve"> = tetracyclines (J01A),</w:t>
      </w:r>
      <w:r w:rsidRPr="009F630A">
        <w:br/>
      </w:r>
      <w:r w:rsidRPr="009F630A">
        <w:rPr>
          <w:noProof/>
          <w:lang w:eastAsia="en-GB"/>
        </w:rPr>
        <mc:AlternateContent>
          <mc:Choice Requires="wps">
            <w:drawing>
              <wp:inline distT="0" distB="0" distL="0" distR="0" wp14:anchorId="4F45D2CF" wp14:editId="44B540F1">
                <wp:extent cx="114300" cy="114300"/>
                <wp:effectExtent l="0" t="0" r="19050" b="19050"/>
                <wp:docPr id="45" name="Rectangle 4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99CC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D016550" id="Rectangle 45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" fillcolor="#9c0" strokecolor="black [3213]">
                <o:lock v:ext="edit" aspectratio="t"/>
                <w10:anchorlock/>
              </v:rect>
            </w:pict>
          </mc:Fallback>
        </mc:AlternateContent>
      </w:r>
      <w:r w:rsidRPr="009F630A">
        <w:t xml:space="preserve"> = sulfonamides and trimethoprim (J01E),  </w:t>
      </w:r>
      <w:r w:rsidRPr="009F630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8892D0C" wp14:editId="41921AD9">
                <wp:simplePos x="0" y="0"/>
                <wp:positionH relativeFrom="character">
                  <wp:posOffset>13335</wp:posOffset>
                </wp:positionH>
                <wp:positionV relativeFrom="line">
                  <wp:posOffset>9525</wp:posOffset>
                </wp:positionV>
                <wp:extent cx="114300" cy="114300"/>
                <wp:effectExtent l="0" t="0" r="19050" b="19050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00008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B666D6" id="Rectangle 46" o:spid="_x0000_s1026" style="position:absolute;margin-left:1.05pt;margin-top:.75pt;width:9pt;height:9pt;z-index:251698176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" fillcolor="navy">
                <w10:wrap anchory="line"/>
              </v:rect>
            </w:pict>
          </mc:Fallback>
        </mc:AlternateContent>
      </w:r>
      <w:r w:rsidRPr="009F630A">
        <w:t xml:space="preserve">     = other antibacterials (J01X),  </w:t>
      </w:r>
      <w:r w:rsidRPr="009F630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D1CC97B" wp14:editId="746A3492">
                <wp:simplePos x="0" y="0"/>
                <wp:positionH relativeFrom="character">
                  <wp:posOffset>13335</wp:posOffset>
                </wp:positionH>
                <wp:positionV relativeFrom="line">
                  <wp:posOffset>9525</wp:posOffset>
                </wp:positionV>
                <wp:extent cx="114300" cy="114300"/>
                <wp:effectExtent l="0" t="0" r="19050" b="19050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9B2473" id="Rectangle 47" o:spid="_x0000_s1026" style="position:absolute;margin-left:1.05pt;margin-top:.75pt;width:9pt;height:9pt;z-index:251702272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" fillcolor="yellow">
                <w10:wrap anchory="line"/>
              </v:rect>
            </w:pict>
          </mc:Fallback>
        </mc:AlternateContent>
      </w:r>
      <w:r w:rsidRPr="009F630A">
        <w:t xml:space="preserve">     = other antibiotics (concatenation of amphenicols (J01B), aminoglycoside antibacterials (J01G) and combinations of antibacterials (J01R)).  </w:t>
      </w:r>
    </w:p>
    <w:p w14:paraId="7AEC4EAC" w14:textId="3EF51718" w:rsidR="00FD522E" w:rsidRPr="009F630A" w:rsidRDefault="00FD522E" w:rsidP="00FD522E">
      <w:pPr>
        <w:pStyle w:val="Caption"/>
      </w:pP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Figure S</w:t>
      </w:r>
      <w:r w:rsidR="00B51245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4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. </w:t>
      </w:r>
      <w:r w:rsidRPr="009F630A">
        <w:rPr>
          <w:rFonts w:ascii="Times New Roman" w:hAnsi="Times New Roman" w:cs="Times New Roman"/>
          <w:color w:val="auto"/>
          <w:sz w:val="20"/>
          <w:szCs w:val="20"/>
        </w:rPr>
        <w:t>Continued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</w:p>
    <w:p w14:paraId="41700FA8" w14:textId="69249D14" w:rsidR="00D93BB7" w:rsidRPr="009F630A" w:rsidRDefault="00C26D47" w:rsidP="008B625B">
      <w:pPr>
        <w:spacing w:line="480" w:lineRule="auto"/>
        <w:rPr>
          <w:vertAlign w:val="superscript"/>
        </w:rPr>
      </w:pPr>
      <w:r w:rsidRPr="009F630A">
        <w:rPr>
          <w:noProof/>
          <w:vertAlign w:val="superscript"/>
          <w:lang w:eastAsia="en-GB"/>
        </w:rPr>
        <w:lastRenderedPageBreak/>
        <w:drawing>
          <wp:inline distT="0" distB="0" distL="0" distR="0" wp14:anchorId="6D9DB014" wp14:editId="4F8F7F22">
            <wp:extent cx="6480000" cy="3487828"/>
            <wp:effectExtent l="0" t="0" r="0" b="0"/>
            <wp:docPr id="36" name="Picture 36" descr="C:\Users\lucp7669\Robin\FWO\WP1-2_ECDC\paper preparation\J01_RNS\comp_did_7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lucp7669\Robin\FWO\WP1-2_ECDC\paper preparation\J01_RNS\comp_did_7.bmp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3487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71421">
        <w:rPr>
          <w:noProof/>
          <w:vertAlign w:val="superscript"/>
          <w:lang w:eastAsia="en-GB"/>
        </w:rPr>
        <w:pict w14:anchorId="45C627D3">
          <v:shape id="_x0000_i1026" type="#_x0000_t75" style="width:510pt;height:275pt">
            <v:imagedata r:id="rId20" o:title="J01 bars"/>
          </v:shape>
        </w:pict>
      </w:r>
    </w:p>
    <w:p w14:paraId="3BE99B92" w14:textId="1AB4A992" w:rsidR="00FD522E" w:rsidRPr="009F630A" w:rsidRDefault="00FD522E" w:rsidP="00FD522E">
      <w:pPr>
        <w:spacing w:line="480" w:lineRule="auto"/>
      </w:pPr>
      <w:r w:rsidRPr="009F630A">
        <w:rPr>
          <w:noProof/>
          <w:vertAlign w:val="superscript"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31CC71D" wp14:editId="420F6A6B">
                <wp:simplePos x="0" y="0"/>
                <wp:positionH relativeFrom="character">
                  <wp:posOffset>4445</wp:posOffset>
                </wp:positionH>
                <wp:positionV relativeFrom="line">
                  <wp:posOffset>22225</wp:posOffset>
                </wp:positionV>
                <wp:extent cx="114300" cy="114300"/>
                <wp:effectExtent l="0" t="0" r="19050" b="19050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00CC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FE5BC0" id="Rectangle 48" o:spid="_x0000_s1026" style="position:absolute;margin-left:.35pt;margin-top:1.75pt;width:9pt;height:9pt;z-index:251706368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" fillcolor="#0cf">
                <w10:wrap anchory="line"/>
              </v:rect>
            </w:pict>
          </mc:Fallback>
        </mc:AlternateContent>
      </w:r>
      <w:r w:rsidRPr="009F630A">
        <w:rPr>
          <w:noProof/>
          <w:vertAlign w:val="superscript"/>
          <w:lang w:eastAsia="en-GB"/>
        </w:rPr>
        <mc:AlternateContent>
          <mc:Choice Requires="wps">
            <w:drawing>
              <wp:inline distT="0" distB="0" distL="0" distR="0" wp14:anchorId="64725E44" wp14:editId="129736EA">
                <wp:extent cx="114300" cy="114300"/>
                <wp:effectExtent l="0" t="0" r="0" b="0"/>
                <wp:docPr id="49" name="Rectangle 4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D7AD7F6" id="Rectangle 49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" filled="f" stroked="f">
                <o:lock v:ext="edit" aspectratio="t"/>
                <w10:anchorlock/>
              </v:rect>
            </w:pict>
          </mc:Fallback>
        </mc:AlternateContent>
      </w:r>
      <w:r w:rsidRPr="009F630A">
        <w:rPr>
          <w:vertAlign w:val="superscript"/>
        </w:rPr>
        <w:t xml:space="preserve"> </w:t>
      </w:r>
      <w:r w:rsidRPr="009F630A">
        <w:t xml:space="preserve"> = </w:t>
      </w:r>
      <w:r w:rsidR="00314CED">
        <w:t>β</w:t>
      </w:r>
      <w:r w:rsidRPr="009F630A">
        <w:t xml:space="preserve">-lactam antibacterials, penicillins (J01C),  </w:t>
      </w:r>
      <w:r w:rsidRPr="009F630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E226B2D" wp14:editId="197671B8">
                <wp:simplePos x="0" y="0"/>
                <wp:positionH relativeFrom="character">
                  <wp:posOffset>-635</wp:posOffset>
                </wp:positionH>
                <wp:positionV relativeFrom="line">
                  <wp:posOffset>22225</wp:posOffset>
                </wp:positionV>
                <wp:extent cx="114300" cy="114300"/>
                <wp:effectExtent l="0" t="0" r="19050" b="19050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00808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16FA84" id="Rectangle 50" o:spid="_x0000_s1026" style="position:absolute;margin-left:-.05pt;margin-top:1.75pt;width:9pt;height:9pt;z-index:251704320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" fillcolor="teal">
                <w10:wrap anchory="line"/>
              </v:rect>
            </w:pict>
          </mc:Fallback>
        </mc:AlternateContent>
      </w:r>
      <w:r w:rsidRPr="009F630A">
        <w:t xml:space="preserve">    = other </w:t>
      </w:r>
      <w:r w:rsidR="00314CED">
        <w:t>β</w:t>
      </w:r>
      <w:r w:rsidRPr="009F630A">
        <w:t>-lactam antibacterials (J01D),</w:t>
      </w:r>
      <w:r w:rsidRPr="009F630A">
        <w:br/>
        <w:t xml:space="preserve"> </w:t>
      </w:r>
      <w:r w:rsidRPr="009F630A">
        <w:rPr>
          <w:noProof/>
          <w:vertAlign w:val="superscript"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FF5678C" wp14:editId="34925F8B">
                <wp:simplePos x="0" y="0"/>
                <wp:positionH relativeFrom="character">
                  <wp:posOffset>-5080</wp:posOffset>
                </wp:positionH>
                <wp:positionV relativeFrom="line">
                  <wp:posOffset>22225</wp:posOffset>
                </wp:positionV>
                <wp:extent cx="114300" cy="114300"/>
                <wp:effectExtent l="0" t="0" r="19050" b="19050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993366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7B8609" id="Rectangle 51" o:spid="_x0000_s1026" style="position:absolute;margin-left:-.4pt;margin-top:1.75pt;width:9pt;height:9pt;z-index:251707392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" fillcolor="#936">
                <w10:wrap anchory="line"/>
              </v:rect>
            </w:pict>
          </mc:Fallback>
        </mc:AlternateContent>
      </w:r>
      <w:r w:rsidRPr="009F630A">
        <w:t xml:space="preserve"> </w:t>
      </w:r>
      <w:r w:rsidRPr="009F630A">
        <w:rPr>
          <w:noProof/>
          <w:lang w:eastAsia="en-GB"/>
        </w:rPr>
        <mc:AlternateContent>
          <mc:Choice Requires="wps">
            <w:drawing>
              <wp:inline distT="0" distB="0" distL="0" distR="0" wp14:anchorId="6E6830BC" wp14:editId="2E2282F3">
                <wp:extent cx="114300" cy="114300"/>
                <wp:effectExtent l="0" t="0" r="0" b="0"/>
                <wp:docPr id="52" name="Rectangle 5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710C75A" id="Rectangle 52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" filled="f" stroked="f">
                <o:lock v:ext="edit" aspectratio="t"/>
                <w10:anchorlock/>
              </v:rect>
            </w:pict>
          </mc:Fallback>
        </mc:AlternateContent>
      </w:r>
      <w:r w:rsidRPr="009F630A">
        <w:t xml:space="preserve">= macrolides, lincosamides and streptogramins (J01F),  </w:t>
      </w:r>
      <w:r w:rsidRPr="009F630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D06786B" wp14:editId="7C46A065">
                <wp:simplePos x="0" y="0"/>
                <wp:positionH relativeFrom="character">
                  <wp:posOffset>-635</wp:posOffset>
                </wp:positionH>
                <wp:positionV relativeFrom="line">
                  <wp:posOffset>22225</wp:posOffset>
                </wp:positionV>
                <wp:extent cx="114300" cy="114300"/>
                <wp:effectExtent l="0" t="0" r="19050" b="19050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1A2E26" id="Rectangle 53" o:spid="_x0000_s1026" style="position:absolute;margin-left:-.05pt;margin-top:1.75pt;width:9pt;height:9pt;z-index:251708416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" fillcolor="#f90">
                <w10:wrap anchory="line"/>
              </v:rect>
            </w:pict>
          </mc:Fallback>
        </mc:AlternateContent>
      </w:r>
      <w:r w:rsidRPr="009F630A">
        <w:t xml:space="preserve">    = quinolone antibacterials (J01M), </w:t>
      </w:r>
      <w:r w:rsidRPr="009F630A">
        <w:rPr>
          <w:noProof/>
          <w:lang w:eastAsia="en-GB"/>
        </w:rPr>
        <mc:AlternateContent>
          <mc:Choice Requires="wps">
            <w:drawing>
              <wp:inline distT="0" distB="0" distL="0" distR="0" wp14:anchorId="3C8448E3" wp14:editId="39ED1298">
                <wp:extent cx="114300" cy="114300"/>
                <wp:effectExtent l="0" t="0" r="19050" b="19050"/>
                <wp:docPr id="54" name="Rectangle 5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C84A695" id="Rectangle 54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" fillcolor="#f9c" strokecolor="black [3213]">
                <o:lock v:ext="edit" aspectratio="t"/>
                <w10:anchorlock/>
              </v:rect>
            </w:pict>
          </mc:Fallback>
        </mc:AlternateContent>
      </w:r>
      <w:r w:rsidRPr="009F630A">
        <w:t xml:space="preserve"> = tetracyclines (J01A),</w:t>
      </w:r>
      <w:r w:rsidRPr="009F630A">
        <w:br/>
      </w:r>
      <w:r w:rsidRPr="009F630A">
        <w:rPr>
          <w:noProof/>
          <w:lang w:eastAsia="en-GB"/>
        </w:rPr>
        <mc:AlternateContent>
          <mc:Choice Requires="wps">
            <w:drawing>
              <wp:inline distT="0" distB="0" distL="0" distR="0" wp14:anchorId="56EF1ACC" wp14:editId="2DE3EC30">
                <wp:extent cx="114300" cy="114300"/>
                <wp:effectExtent l="0" t="0" r="19050" b="19050"/>
                <wp:docPr id="55" name="Rectangle 5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99CC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D7B0011" id="Rectangle 55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" fillcolor="#9c0" strokecolor="black [3213]">
                <o:lock v:ext="edit" aspectratio="t"/>
                <w10:anchorlock/>
              </v:rect>
            </w:pict>
          </mc:Fallback>
        </mc:AlternateContent>
      </w:r>
      <w:r w:rsidRPr="009F630A">
        <w:t xml:space="preserve"> = sulfonamides and trimethoprim (J01E),  </w:t>
      </w:r>
      <w:r w:rsidRPr="009F630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BE8AC61" wp14:editId="4829CEE5">
                <wp:simplePos x="0" y="0"/>
                <wp:positionH relativeFrom="character">
                  <wp:posOffset>13335</wp:posOffset>
                </wp:positionH>
                <wp:positionV relativeFrom="line">
                  <wp:posOffset>9525</wp:posOffset>
                </wp:positionV>
                <wp:extent cx="114300" cy="114300"/>
                <wp:effectExtent l="0" t="0" r="19050" b="19050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00008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D93501" id="Rectangle 56" o:spid="_x0000_s1026" style="position:absolute;margin-left:1.05pt;margin-top:.75pt;width:9pt;height:9pt;z-index:251705344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" fillcolor="navy">
                <w10:wrap anchory="line"/>
              </v:rect>
            </w:pict>
          </mc:Fallback>
        </mc:AlternateContent>
      </w:r>
      <w:r w:rsidRPr="009F630A">
        <w:t xml:space="preserve">     = other antibacterials (J01X),  </w:t>
      </w:r>
      <w:r w:rsidRPr="009F630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6F2EFE0" wp14:editId="30E91F32">
                <wp:simplePos x="0" y="0"/>
                <wp:positionH relativeFrom="character">
                  <wp:posOffset>13335</wp:posOffset>
                </wp:positionH>
                <wp:positionV relativeFrom="line">
                  <wp:posOffset>9525</wp:posOffset>
                </wp:positionV>
                <wp:extent cx="114300" cy="114300"/>
                <wp:effectExtent l="0" t="0" r="19050" b="19050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10527F" id="Rectangle 57" o:spid="_x0000_s1026" style="position:absolute;margin-left:1.05pt;margin-top:.75pt;width:9pt;height:9pt;z-index:251709440;visibility:visible;mso-wrap-style:square;mso-width-percent:0;mso-height-percent:0;mso-wrap-distance-left:9pt;mso-wrap-distance-top:0;mso-wrap-distance-right:9pt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" fillcolor="yellow">
                <w10:wrap anchory="line"/>
              </v:rect>
            </w:pict>
          </mc:Fallback>
        </mc:AlternateContent>
      </w:r>
      <w:r w:rsidRPr="009F630A">
        <w:t xml:space="preserve">     = other antibiotics (concatenation of amphenicols (J01B), aminoglycoside antibacterials (J01G) and combinations of antibacterials (J01R)).  </w:t>
      </w:r>
    </w:p>
    <w:p w14:paraId="0C01FB92" w14:textId="7A3051EA" w:rsidR="00FD522E" w:rsidRDefault="00FD522E" w:rsidP="00FD522E">
      <w:pPr>
        <w:pStyle w:val="Caption"/>
      </w:pP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Figure S</w:t>
      </w:r>
      <w:r w:rsidR="00B51245"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4</w:t>
      </w:r>
      <w:r w:rsidRPr="009F630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. </w:t>
      </w:r>
      <w:r w:rsidRPr="009F630A">
        <w:rPr>
          <w:rFonts w:ascii="Times New Roman" w:hAnsi="Times New Roman" w:cs="Times New Roman"/>
          <w:color w:val="auto"/>
          <w:sz w:val="20"/>
          <w:szCs w:val="20"/>
        </w:rPr>
        <w:t>Continued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</w:p>
    <w:p w14:paraId="42A546E3" w14:textId="296FAA6B" w:rsidR="00AA334C" w:rsidRDefault="00AA334C" w:rsidP="00FD522E">
      <w:pPr>
        <w:spacing w:line="480" w:lineRule="auto"/>
      </w:pPr>
    </w:p>
    <w:sectPr w:rsidR="00AA334C" w:rsidSect="00E75078">
      <w:pgSz w:w="11906" w:h="16838"/>
      <w:pgMar w:top="720" w:right="567" w:bottom="72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EC0B0F"/>
    <w:multiLevelType w:val="hybridMultilevel"/>
    <w:tmpl w:val="7CB6D0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3FAF"/>
    <w:rsid w:val="00001484"/>
    <w:rsid w:val="00007817"/>
    <w:rsid w:val="00034E7C"/>
    <w:rsid w:val="00070218"/>
    <w:rsid w:val="000721D7"/>
    <w:rsid w:val="00074AF2"/>
    <w:rsid w:val="00077C09"/>
    <w:rsid w:val="00094165"/>
    <w:rsid w:val="000943E8"/>
    <w:rsid w:val="000A2999"/>
    <w:rsid w:val="000A2E85"/>
    <w:rsid w:val="000A63EC"/>
    <w:rsid w:val="000C473C"/>
    <w:rsid w:val="000E68EE"/>
    <w:rsid w:val="000E6CB6"/>
    <w:rsid w:val="000F592F"/>
    <w:rsid w:val="00120594"/>
    <w:rsid w:val="00145DD9"/>
    <w:rsid w:val="00155286"/>
    <w:rsid w:val="00164EF9"/>
    <w:rsid w:val="00173206"/>
    <w:rsid w:val="00175A9C"/>
    <w:rsid w:val="00176E0E"/>
    <w:rsid w:val="001862BE"/>
    <w:rsid w:val="00194335"/>
    <w:rsid w:val="00196F3E"/>
    <w:rsid w:val="001B00D5"/>
    <w:rsid w:val="001C68B5"/>
    <w:rsid w:val="001F0DB9"/>
    <w:rsid w:val="001F66D0"/>
    <w:rsid w:val="00235A8B"/>
    <w:rsid w:val="00236F59"/>
    <w:rsid w:val="00241BD8"/>
    <w:rsid w:val="002523CF"/>
    <w:rsid w:val="00265495"/>
    <w:rsid w:val="002E7B53"/>
    <w:rsid w:val="00302B79"/>
    <w:rsid w:val="00314CED"/>
    <w:rsid w:val="0032141F"/>
    <w:rsid w:val="003214BA"/>
    <w:rsid w:val="00321A67"/>
    <w:rsid w:val="0033378C"/>
    <w:rsid w:val="00363E3E"/>
    <w:rsid w:val="00364545"/>
    <w:rsid w:val="00365697"/>
    <w:rsid w:val="00380639"/>
    <w:rsid w:val="00384AA2"/>
    <w:rsid w:val="003A74B4"/>
    <w:rsid w:val="003B359E"/>
    <w:rsid w:val="003C7A23"/>
    <w:rsid w:val="003E5FA7"/>
    <w:rsid w:val="003F111A"/>
    <w:rsid w:val="00415BED"/>
    <w:rsid w:val="004162CC"/>
    <w:rsid w:val="00417ED6"/>
    <w:rsid w:val="00426081"/>
    <w:rsid w:val="0043615B"/>
    <w:rsid w:val="00447E1D"/>
    <w:rsid w:val="0045070B"/>
    <w:rsid w:val="00450985"/>
    <w:rsid w:val="004633F4"/>
    <w:rsid w:val="00486C48"/>
    <w:rsid w:val="00492D2C"/>
    <w:rsid w:val="004A55C6"/>
    <w:rsid w:val="004B79E7"/>
    <w:rsid w:val="004C14E8"/>
    <w:rsid w:val="004D44F1"/>
    <w:rsid w:val="004D5F0C"/>
    <w:rsid w:val="004D7F2C"/>
    <w:rsid w:val="004E4708"/>
    <w:rsid w:val="004F3DFE"/>
    <w:rsid w:val="004F6D57"/>
    <w:rsid w:val="0051742D"/>
    <w:rsid w:val="005222E2"/>
    <w:rsid w:val="00543ADB"/>
    <w:rsid w:val="00546B5C"/>
    <w:rsid w:val="00551D15"/>
    <w:rsid w:val="00573003"/>
    <w:rsid w:val="005776E0"/>
    <w:rsid w:val="005836B7"/>
    <w:rsid w:val="00587DBB"/>
    <w:rsid w:val="005A37EA"/>
    <w:rsid w:val="005B7B3B"/>
    <w:rsid w:val="005D6A8E"/>
    <w:rsid w:val="005D744F"/>
    <w:rsid w:val="00602C40"/>
    <w:rsid w:val="00612B5E"/>
    <w:rsid w:val="00636017"/>
    <w:rsid w:val="0063698A"/>
    <w:rsid w:val="006549C2"/>
    <w:rsid w:val="006818E4"/>
    <w:rsid w:val="006A6505"/>
    <w:rsid w:val="006A7201"/>
    <w:rsid w:val="006B2A2A"/>
    <w:rsid w:val="006D6813"/>
    <w:rsid w:val="007004F9"/>
    <w:rsid w:val="00702F26"/>
    <w:rsid w:val="00713C2D"/>
    <w:rsid w:val="00720A55"/>
    <w:rsid w:val="00732D34"/>
    <w:rsid w:val="00737259"/>
    <w:rsid w:val="00752215"/>
    <w:rsid w:val="007601F1"/>
    <w:rsid w:val="00761183"/>
    <w:rsid w:val="007638FF"/>
    <w:rsid w:val="00770D87"/>
    <w:rsid w:val="00772C68"/>
    <w:rsid w:val="00793840"/>
    <w:rsid w:val="007B07D9"/>
    <w:rsid w:val="007B352B"/>
    <w:rsid w:val="007B63DD"/>
    <w:rsid w:val="007D4A65"/>
    <w:rsid w:val="007E2C14"/>
    <w:rsid w:val="007E3310"/>
    <w:rsid w:val="007E6D75"/>
    <w:rsid w:val="0080498E"/>
    <w:rsid w:val="00806448"/>
    <w:rsid w:val="00814236"/>
    <w:rsid w:val="00844D59"/>
    <w:rsid w:val="008733E8"/>
    <w:rsid w:val="00880279"/>
    <w:rsid w:val="00886217"/>
    <w:rsid w:val="008A2143"/>
    <w:rsid w:val="008B625B"/>
    <w:rsid w:val="008C0BAA"/>
    <w:rsid w:val="008D05C7"/>
    <w:rsid w:val="00910212"/>
    <w:rsid w:val="00920B0E"/>
    <w:rsid w:val="00920FAA"/>
    <w:rsid w:val="0094571A"/>
    <w:rsid w:val="00953B51"/>
    <w:rsid w:val="009864DB"/>
    <w:rsid w:val="0099688E"/>
    <w:rsid w:val="009C69C5"/>
    <w:rsid w:val="009F630A"/>
    <w:rsid w:val="00A24EF5"/>
    <w:rsid w:val="00A37E9F"/>
    <w:rsid w:val="00A40A53"/>
    <w:rsid w:val="00A64CB8"/>
    <w:rsid w:val="00A819BD"/>
    <w:rsid w:val="00A81EBD"/>
    <w:rsid w:val="00AA0721"/>
    <w:rsid w:val="00AA334C"/>
    <w:rsid w:val="00AB1420"/>
    <w:rsid w:val="00AC2FEF"/>
    <w:rsid w:val="00B17A4A"/>
    <w:rsid w:val="00B24336"/>
    <w:rsid w:val="00B24948"/>
    <w:rsid w:val="00B46B73"/>
    <w:rsid w:val="00B51245"/>
    <w:rsid w:val="00B53FAF"/>
    <w:rsid w:val="00B77CF2"/>
    <w:rsid w:val="00BB53D7"/>
    <w:rsid w:val="00BC3947"/>
    <w:rsid w:val="00BC5933"/>
    <w:rsid w:val="00BE1022"/>
    <w:rsid w:val="00BE3973"/>
    <w:rsid w:val="00C1096E"/>
    <w:rsid w:val="00C16740"/>
    <w:rsid w:val="00C26D47"/>
    <w:rsid w:val="00C63364"/>
    <w:rsid w:val="00CA1ECE"/>
    <w:rsid w:val="00CA51FF"/>
    <w:rsid w:val="00CA61B9"/>
    <w:rsid w:val="00CD292F"/>
    <w:rsid w:val="00CE2BE4"/>
    <w:rsid w:val="00CE6344"/>
    <w:rsid w:val="00CF0ACD"/>
    <w:rsid w:val="00D1232B"/>
    <w:rsid w:val="00D24419"/>
    <w:rsid w:val="00D31F54"/>
    <w:rsid w:val="00D43ED1"/>
    <w:rsid w:val="00D70037"/>
    <w:rsid w:val="00D93BB7"/>
    <w:rsid w:val="00DC654C"/>
    <w:rsid w:val="00DE23E9"/>
    <w:rsid w:val="00E1717A"/>
    <w:rsid w:val="00E75078"/>
    <w:rsid w:val="00E86D7A"/>
    <w:rsid w:val="00EE0414"/>
    <w:rsid w:val="00EF1970"/>
    <w:rsid w:val="00EF42F5"/>
    <w:rsid w:val="00EF7594"/>
    <w:rsid w:val="00F066F7"/>
    <w:rsid w:val="00F219FE"/>
    <w:rsid w:val="00F42FAB"/>
    <w:rsid w:val="00F47B8B"/>
    <w:rsid w:val="00F87AB0"/>
    <w:rsid w:val="00F92299"/>
    <w:rsid w:val="00FA42F2"/>
    <w:rsid w:val="00FA4A38"/>
    <w:rsid w:val="00FA604F"/>
    <w:rsid w:val="00FD2840"/>
    <w:rsid w:val="00FD522E"/>
    <w:rsid w:val="00FD5E0F"/>
    <w:rsid w:val="00FE79EB"/>
    <w:rsid w:val="00FF7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5587B45"/>
  <w15:chartTrackingRefBased/>
  <w15:docId w15:val="{FB7436B3-37BF-463C-B66D-9A8B8C9B1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145D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A33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334C"/>
    <w:rPr>
      <w:color w:val="954F72"/>
      <w:u w:val="single"/>
    </w:rPr>
  </w:style>
  <w:style w:type="paragraph" w:customStyle="1" w:styleId="msonormal0">
    <w:name w:val="msonormal"/>
    <w:basedOn w:val="Normal"/>
    <w:rsid w:val="00AA33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AA33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AA334C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4260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426081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odyText3">
    <w:name w:val="Body Text 3"/>
    <w:basedOn w:val="Normal"/>
    <w:link w:val="BodyText3Char"/>
    <w:rsid w:val="00FA604F"/>
    <w:pPr>
      <w:spacing w:after="0" w:line="480" w:lineRule="auto"/>
      <w:jc w:val="both"/>
    </w:pPr>
    <w:rPr>
      <w:rFonts w:ascii="Times New Roman" w:eastAsia="Arial Unicode MS" w:hAnsi="Times New Roman" w:cs="Times New Roman"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rsid w:val="00FA604F"/>
    <w:rPr>
      <w:rFonts w:ascii="Times New Roman" w:eastAsia="Arial Unicode MS" w:hAnsi="Times New Roman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8862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62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62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2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62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2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image" Target="media/image2.png"/><Relationship Id="rId5" Type="http://schemas.openxmlformats.org/officeDocument/2006/relationships/customXml" Target="../customXml/item5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7ACAB9DE22F14A97EDFCD1C736AFE0" ma:contentTypeVersion="2" ma:contentTypeDescription="Create a new document." ma:contentTypeScope="" ma:versionID="57572013d6186ecccf152fc96bc98006">
  <xsd:schema xmlns:xsd="http://www.w3.org/2001/XMLSchema" xmlns:xs="http://www.w3.org/2001/XMLSchema" xmlns:p="http://schemas.microsoft.com/office/2006/metadata/properties" xmlns:ns2="5c728178-6efc-4233-8faf-5837ddb4420c" xmlns:ns3="58d65c6d-72ac-41f4-947d-f5a41183f547" targetNamespace="http://schemas.microsoft.com/office/2006/metadata/properties" ma:root="true" ma:fieldsID="907d3d9d2f835d4e4485b239ff514d69" ns2:_="" ns3:_="">
    <xsd:import namespace="5c728178-6efc-4233-8faf-5837ddb4420c"/>
    <xsd:import namespace="58d65c6d-72ac-41f4-947d-f5a41183f547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ec4ddaad32294fc4a0243fe9d99f9428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728178-6efc-4233-8faf-5837ddb4420c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Document ID Value" ma:description="The value of the document ID assigned to this item." ma:internalName="_dlc_DocId" ma:readOnly="false">
      <xsd:simpleType>
        <xsd:restriction base="dms:Text"/>
      </xsd:simpleType>
    </xsd:element>
    <xsd:element name="_dlc_DocIdUrl" ma:index="5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Persist ID" ma:description="Keep ID on add." ma:hidden="true" ma:internalName="_dlc_DocIdPersistId" ma:readOnly="fals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d65c6d-72ac-41f4-947d-f5a41183f547" elementFormDefault="qualified">
    <xsd:import namespace="http://schemas.microsoft.com/office/2006/documentManagement/types"/>
    <xsd:import namespace="http://schemas.microsoft.com/office/infopath/2007/PartnerControls"/>
    <xsd:element name="ec4ddaad32294fc4a0243fe9d99f9428" ma:index="11" nillable="true" ma:displayName="Document Type_63" ma:hidden="true" ma:internalName="ec4ddaad32294fc4a0243fe9d99f9428">
      <xsd:simpleType>
        <xsd:restriction base="dms:Note"/>
      </xsd:simpleType>
    </xsd:element>
    <xsd:element name="TaxCatchAll" ma:index="12" nillable="true" ma:displayName="Taxonomy Catch All Column" ma:hidden="true" ma:list="{d0a38cb0-377b-40fd-970c-c97c09bb0b68}" ma:internalName="TaxCatchAll" ma:showField="CatchAllData" ma:web="58d65c6d-72ac-41f4-947d-f5a41183f5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5c728178-6efc-4233-8faf-5837ddb4420c">XAURQS34A25N-694441788-125</_dlc_DocId>
    <_dlc_DocIdUrl xmlns="5c728178-6efc-4233-8faf-5837ddb4420c">
      <Url>https://extdms.ecdc.europa.eu/sites/projects/jac/_layouts/15/DocIdRedir.aspx?ID=XAURQS34A25N-694441788-125</Url>
      <Description>XAURQS34A25N-694441788-125</Description>
    </_dlc_DocIdUrl>
    <TaxCatchAll xmlns="58d65c6d-72ac-41f4-947d-f5a41183f547">
      <Value>232</Value>
      <Value>231</Value>
      <Value>209</Value>
      <Value>208</Value>
      <Value>207</Value>
      <Value>206</Value>
      <Value>205</Value>
    </TaxCatchAll>
    <ec4ddaad32294fc4a0243fe9d99f9428 xmlns="58d65c6d-72ac-41f4-947d-f5a41183f547">Not specified|581b895d-77e9-46ec-8c5e-850161f4a515</ec4ddaad32294fc4a0243fe9d99f9428>
    <_dlc_DocIdPersistId xmlns="5c728178-6efc-4233-8faf-5837ddb4420c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5B9359F-7D48-46BB-998F-FCCA97616EB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B12BF2A-E21E-4E5D-92D4-7EDA83BB13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728178-6efc-4233-8faf-5837ddb4420c"/>
    <ds:schemaRef ds:uri="58d65c6d-72ac-41f4-947d-f5a41183f5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435CE52-3F74-49A0-9609-A8F87C1BA6AB}">
  <ds:schemaRefs>
    <ds:schemaRef ds:uri="http://schemas.microsoft.com/office/2006/metadata/properties"/>
    <ds:schemaRef ds:uri="http://schemas.microsoft.com/office/infopath/2007/PartnerControls"/>
    <ds:schemaRef ds:uri="5c728178-6efc-4233-8faf-5837ddb4420c"/>
    <ds:schemaRef ds:uri="58d65c6d-72ac-41f4-947d-f5a41183f547"/>
  </ds:schemaRefs>
</ds:datastoreItem>
</file>

<file path=customXml/itemProps4.xml><?xml version="1.0" encoding="utf-8"?>
<ds:datastoreItem xmlns:ds="http://schemas.openxmlformats.org/officeDocument/2006/customXml" ds:itemID="{02F7B6B6-CD8B-475F-A0CD-6532797C897D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D758D97-3C74-47E3-9411-C5F207C932E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469</Words>
  <Characters>8375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Hasselt</Company>
  <LinksUpToDate>false</LinksUpToDate>
  <CharactersWithSpaces>9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YNDONCKX Robin</dc:creator>
  <cp:keywords/>
  <dc:description/>
  <cp:lastModifiedBy>Colin Drummond</cp:lastModifiedBy>
  <cp:revision>2</cp:revision>
  <cp:lastPrinted>2020-07-27T06:38:00Z</cp:lastPrinted>
  <dcterms:created xsi:type="dcterms:W3CDTF">2021-04-23T09:15:00Z</dcterms:created>
  <dcterms:modified xsi:type="dcterms:W3CDTF">2021-04-23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7ACAB9DE22F14A97EDFCD1C736AFE0</vt:lpwstr>
  </property>
  <property fmtid="{D5CDD505-2E9C-101B-9397-08002B2CF9AE}" pid="3" name="_dlc_DocIdItemGuid">
    <vt:lpwstr>379ab9c3-f8c8-470f-823d-761a5d4663f7</vt:lpwstr>
  </property>
  <property fmtid="{D5CDD505-2E9C-101B-9397-08002B2CF9AE}" pid="4" name="edrm_document_type">
    <vt:lpwstr>209;#Not specified|581b895d-77e9-46ec-8c5e-850161f4a515</vt:lpwstr>
  </property>
  <property fmtid="{D5CDD505-2E9C-101B-9397-08002B2CF9AE}" pid="5" name="edrm_function">
    <vt:lpwstr>208;#Not specified|92bcb685-885a-40ff-9744-3825164b3c86</vt:lpwstr>
  </property>
  <property fmtid="{D5CDD505-2E9C-101B-9397-08002B2CF9AE}" pid="6" name="TaxKeyword">
    <vt:lpwstr/>
  </property>
  <property fmtid="{D5CDD505-2E9C-101B-9397-08002B2CF9AE}" pid="7" name="edrm_status">
    <vt:lpwstr>206;#Draft|210dfa89-0dc2-4261-944c-0ccc26c12bbd</vt:lpwstr>
  </property>
  <property fmtid="{D5CDD505-2E9C-101B-9397-08002B2CF9AE}" pid="8" name="edrm_disease">
    <vt:lpwstr>207;#Not specified|bad72cf5-edc4-4bad-9035-f5ac84acbef6</vt:lpwstr>
  </property>
  <property fmtid="{D5CDD505-2E9C-101B-9397-08002B2CF9AE}" pid="9" name="edrm_security">
    <vt:lpwstr>205;#Restricted:Internal|caa52167-d17e-46dd-9322-12d83d57eefa</vt:lpwstr>
  </property>
  <property fmtid="{D5CDD505-2E9C-101B-9397-08002B2CF9AE}" pid="10" name="edrm_language">
    <vt:lpwstr/>
  </property>
  <property fmtid="{D5CDD505-2E9C-101B-9397-08002B2CF9AE}" pid="11" name="edrm_entity">
    <vt:lpwstr>231;#Not specified|fad8187c-04b0-4558-881b-24271aee3920</vt:lpwstr>
  </property>
  <property fmtid="{D5CDD505-2E9C-101B-9397-08002B2CF9AE}" pid="12" name="edrm_spatial">
    <vt:lpwstr/>
  </property>
  <property fmtid="{D5CDD505-2E9C-101B-9397-08002B2CF9AE}" pid="13" name="edrm_institution">
    <vt:lpwstr>232;#Not specified|32b61ae9-a8e3-4f59-a483-92e9ff78eddd</vt:lpwstr>
  </property>
  <property fmtid="{D5CDD505-2E9C-101B-9397-08002B2CF9AE}" pid="14" name="TaxKeywordTaxHTField">
    <vt:lpwstr/>
  </property>
  <property fmtid="{D5CDD505-2E9C-101B-9397-08002B2CF9AE}" pid="15" name="ha20e88e837d4568a9c6ce04a029a32c">
    <vt:lpwstr>Not specified|92bcb685-885a-40ff-9744-3825164b3c86</vt:lpwstr>
  </property>
  <property fmtid="{D5CDD505-2E9C-101B-9397-08002B2CF9AE}" pid="16" name="j7b7452ebe9c4dbaa0991501dc66d8a3">
    <vt:lpwstr>Not specified|fad8187c-04b0-4558-881b-24271aee3920</vt:lpwstr>
  </property>
  <property fmtid="{D5CDD505-2E9C-101B-9397-08002B2CF9AE}" pid="17" name="d4a3869bd125453693fb67f79711ebab">
    <vt:lpwstr/>
  </property>
  <property fmtid="{D5CDD505-2E9C-101B-9397-08002B2CF9AE}" pid="18" name="n15ecdb48c454bfea7db0918a9b06f00">
    <vt:lpwstr/>
  </property>
  <property fmtid="{D5CDD505-2E9C-101B-9397-08002B2CF9AE}" pid="19" name="oc0ce584fc574893af6cccfd94b6b2a7">
    <vt:lpwstr>Not specified|bad72cf5-edc4-4bad-9035-f5ac84acbef6</vt:lpwstr>
  </property>
  <property fmtid="{D5CDD505-2E9C-101B-9397-08002B2CF9AE}" pid="20" name="ka367f6590ec4e15b1d0571c07d5775f">
    <vt:lpwstr>Not specified|32b61ae9-a8e3-4f59-a483-92e9ff78eddd</vt:lpwstr>
  </property>
  <property fmtid="{D5CDD505-2E9C-101B-9397-08002B2CF9AE}" pid="21" name="h769f356df854ce799d0faa0deaeda16">
    <vt:lpwstr>Draft|210dfa89-0dc2-4261-944c-0ccc26c12bbd</vt:lpwstr>
  </property>
  <property fmtid="{D5CDD505-2E9C-101B-9397-08002B2CF9AE}" pid="22" name="of2e17533dee45e1833147742b8a936b">
    <vt:lpwstr>Restricted:Internal|caa52167-d17e-46dd-9322-12d83d57eefa</vt:lpwstr>
  </property>
</Properties>
</file>